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B7B5A" w14:textId="77777777" w:rsidR="00843AD9" w:rsidRPr="00CD7ADE" w:rsidRDefault="00843AD9" w:rsidP="00843AD9">
      <w:pPr>
        <w:rPr>
          <w:sz w:val="12"/>
          <w:szCs w:val="12"/>
          <w:lang w:val="en-US"/>
        </w:rPr>
      </w:pPr>
      <w:bookmarkStart w:id="0" w:name="_GoBack"/>
      <w:bookmarkEnd w:id="0"/>
    </w:p>
    <w:p w14:paraId="790A172F" w14:textId="7DE0AABF" w:rsidR="00242EAF" w:rsidRPr="00CD7ADE" w:rsidRDefault="00242EAF">
      <w:pPr>
        <w:rPr>
          <w:lang w:val="en-US"/>
        </w:rPr>
      </w:pPr>
      <w:r w:rsidRPr="00CD7ADE">
        <w:rPr>
          <w:lang w:val="en-US"/>
        </w:rPr>
        <w:br w:type="page"/>
      </w:r>
    </w:p>
    <w:tbl>
      <w:tblPr>
        <w:tblStyle w:val="TableGrid"/>
        <w:tblpPr w:leftFromText="141" w:rightFromText="141" w:vertAnchor="text" w:horzAnchor="page" w:tblpX="1755" w:tblpY="264"/>
        <w:tblW w:w="10031" w:type="dxa"/>
        <w:tblLayout w:type="fixed"/>
        <w:tblLook w:val="04A0" w:firstRow="1" w:lastRow="0" w:firstColumn="1" w:lastColumn="0" w:noHBand="0" w:noVBand="1"/>
      </w:tblPr>
      <w:tblGrid>
        <w:gridCol w:w="1819"/>
        <w:gridCol w:w="1266"/>
        <w:gridCol w:w="1134"/>
        <w:gridCol w:w="1134"/>
        <w:gridCol w:w="1418"/>
        <w:gridCol w:w="1275"/>
        <w:gridCol w:w="1134"/>
        <w:gridCol w:w="851"/>
      </w:tblGrid>
      <w:tr w:rsidR="00CD7ADE" w:rsidRPr="00CD7ADE" w14:paraId="3D7CC288" w14:textId="77777777" w:rsidTr="00242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31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CF77CD4" w14:textId="402DFA77" w:rsidR="00242EAF" w:rsidRPr="00CD7ADE" w:rsidRDefault="00242EAF" w:rsidP="00242EAF">
            <w:pPr>
              <w:rPr>
                <w:color w:val="auto"/>
                <w:lang w:val="en-US"/>
              </w:rPr>
            </w:pPr>
            <w:r w:rsidRPr="00CD7ADE">
              <w:rPr>
                <w:i/>
                <w:color w:val="auto"/>
                <w:lang w:val="en-GB"/>
              </w:rPr>
              <w:lastRenderedPageBreak/>
              <w:t>Supplementary table 1. Correlation</w:t>
            </w:r>
            <w:r w:rsidRPr="00CD7ADE">
              <w:rPr>
                <w:i/>
                <w:color w:val="auto"/>
                <w:lang w:val="en-US"/>
              </w:rPr>
              <w:t xml:space="preserve"> </w:t>
            </w:r>
            <w:r w:rsidRPr="00CD7ADE">
              <w:rPr>
                <w:i/>
                <w:color w:val="auto"/>
                <w:lang w:val="en-GB"/>
              </w:rPr>
              <w:t>coefficients</w:t>
            </w:r>
            <w:r w:rsidRPr="00CD7ADE">
              <w:rPr>
                <w:i/>
                <w:color w:val="auto"/>
                <w:lang w:val="en-US"/>
              </w:rPr>
              <w:t xml:space="preserve"> </w:t>
            </w:r>
            <w:r w:rsidRPr="00CD7ADE">
              <w:rPr>
                <w:i/>
                <w:color w:val="auto"/>
                <w:lang w:val="en-GB"/>
              </w:rPr>
              <w:t>between</w:t>
            </w:r>
            <w:r w:rsidRPr="00CD7ADE">
              <w:rPr>
                <w:i/>
                <w:color w:val="auto"/>
                <w:lang w:val="en-US"/>
              </w:rPr>
              <w:t xml:space="preserve"> </w:t>
            </w:r>
            <w:r w:rsidRPr="00CD7ADE">
              <w:rPr>
                <w:i/>
                <w:color w:val="auto"/>
                <w:lang w:val="en-GB"/>
              </w:rPr>
              <w:t>energy</w:t>
            </w:r>
            <w:r w:rsidRPr="00CD7ADE">
              <w:rPr>
                <w:i/>
                <w:color w:val="auto"/>
                <w:lang w:val="en-US"/>
              </w:rPr>
              <w:t xml:space="preserve"> </w:t>
            </w:r>
            <w:r w:rsidRPr="00CD7ADE">
              <w:rPr>
                <w:i/>
                <w:color w:val="auto"/>
                <w:lang w:val="en-GB"/>
              </w:rPr>
              <w:t>adjusted intakes o</w:t>
            </w:r>
            <w:r w:rsidR="008A1123" w:rsidRPr="00CD7ADE">
              <w:rPr>
                <w:i/>
                <w:color w:val="auto"/>
                <w:lang w:val="en-GB"/>
              </w:rPr>
              <w:t>f total red meat, pork, beef, u</w:t>
            </w:r>
            <w:r w:rsidRPr="00CD7ADE">
              <w:rPr>
                <w:i/>
                <w:color w:val="auto"/>
                <w:lang w:val="en-GB"/>
              </w:rPr>
              <w:t>nprocessed red meat, processed red meat, poultry and fish in individuals in the Malmö Diet and cancer cohort.</w:t>
            </w:r>
          </w:p>
        </w:tc>
      </w:tr>
      <w:tr w:rsidR="00CD7ADE" w:rsidRPr="00CD7ADE" w14:paraId="7A6D7D7D" w14:textId="77777777" w:rsidTr="0024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5B044A71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br w:type="page"/>
            </w:r>
            <w:r w:rsidRPr="00CD7ADE">
              <w:rPr>
                <w:lang w:val="en-US"/>
              </w:rPr>
              <w:br w:type="page"/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4EA8A4AC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Total red me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36C2293C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 xml:space="preserve">Red </w:t>
            </w:r>
            <w:r w:rsidRPr="00CD7ADE">
              <w:rPr>
                <w:lang w:val="en-GB"/>
              </w:rPr>
              <w:t>meat –Bee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51B4B8F7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Red meat – por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1D28B13A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Unprocessed red mea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3D23BB36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Processed red me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1ED1E8DA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Poult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75DEABB0" w14:textId="77777777" w:rsidR="00242EAF" w:rsidRPr="00CD7ADE" w:rsidRDefault="00242EAF" w:rsidP="00242EA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Fish</w:t>
            </w:r>
          </w:p>
        </w:tc>
      </w:tr>
      <w:tr w:rsidR="00CD7ADE" w:rsidRPr="00CD7ADE" w14:paraId="0B6E3369" w14:textId="77777777" w:rsidTr="00242EAF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55741CAB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Total red meat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27CBA7D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B3C9A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20CF10" w14:textId="77777777" w:rsidR="00242EAF" w:rsidRPr="00CD7ADE" w:rsidRDefault="00242EAF" w:rsidP="00242EAF">
            <w:pPr>
              <w:tabs>
                <w:tab w:val="center" w:pos="863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B480F6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C449A4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64</w:t>
            </w:r>
          </w:p>
        </w:tc>
        <w:tc>
          <w:tcPr>
            <w:tcW w:w="1134" w:type="dxa"/>
            <w:vAlign w:val="center"/>
          </w:tcPr>
          <w:p w14:paraId="5549DE2F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0</w:t>
            </w:r>
          </w:p>
        </w:tc>
        <w:tc>
          <w:tcPr>
            <w:tcW w:w="851" w:type="dxa"/>
            <w:vAlign w:val="center"/>
          </w:tcPr>
          <w:p w14:paraId="0DDDA777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5</w:t>
            </w:r>
          </w:p>
        </w:tc>
      </w:tr>
      <w:tr w:rsidR="00CD7ADE" w:rsidRPr="00CD7ADE" w14:paraId="6FB8E876" w14:textId="77777777" w:rsidTr="0024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1DB6F8F2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Red meat – Beef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791F6E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76553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6FAFD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C7B3F2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4F244F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2</w:t>
            </w:r>
          </w:p>
        </w:tc>
        <w:tc>
          <w:tcPr>
            <w:tcW w:w="1134" w:type="dxa"/>
            <w:vAlign w:val="center"/>
          </w:tcPr>
          <w:p w14:paraId="7730928F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1</w:t>
            </w:r>
          </w:p>
        </w:tc>
        <w:tc>
          <w:tcPr>
            <w:tcW w:w="851" w:type="dxa"/>
            <w:vAlign w:val="center"/>
          </w:tcPr>
          <w:p w14:paraId="1D736A12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5</w:t>
            </w:r>
          </w:p>
        </w:tc>
      </w:tr>
      <w:tr w:rsidR="00CD7ADE" w:rsidRPr="00CD7ADE" w14:paraId="422080B9" w14:textId="77777777" w:rsidTr="00242EAF">
        <w:trPr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23BAF25A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Red meat – Pork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F0275B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2C4E4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8622D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1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0B4238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F8516E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30</w:t>
            </w:r>
          </w:p>
        </w:tc>
        <w:tc>
          <w:tcPr>
            <w:tcW w:w="1134" w:type="dxa"/>
            <w:vAlign w:val="center"/>
          </w:tcPr>
          <w:p w14:paraId="6A58E929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5</w:t>
            </w:r>
          </w:p>
        </w:tc>
        <w:tc>
          <w:tcPr>
            <w:tcW w:w="851" w:type="dxa"/>
            <w:vAlign w:val="center"/>
          </w:tcPr>
          <w:p w14:paraId="6FF5C201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1</w:t>
            </w:r>
          </w:p>
        </w:tc>
      </w:tr>
      <w:tr w:rsidR="00CD7ADE" w:rsidRPr="00CD7ADE" w14:paraId="6B775D6D" w14:textId="77777777" w:rsidTr="0024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73F7034F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Unprocessed red meat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46E030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38042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2C3041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440401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1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5A84C3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4</w:t>
            </w:r>
          </w:p>
        </w:tc>
        <w:tc>
          <w:tcPr>
            <w:tcW w:w="1134" w:type="dxa"/>
            <w:vAlign w:val="center"/>
          </w:tcPr>
          <w:p w14:paraId="3CA403FB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8</w:t>
            </w:r>
          </w:p>
        </w:tc>
        <w:tc>
          <w:tcPr>
            <w:tcW w:w="851" w:type="dxa"/>
            <w:vAlign w:val="center"/>
          </w:tcPr>
          <w:p w14:paraId="7B399789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1</w:t>
            </w:r>
          </w:p>
        </w:tc>
      </w:tr>
      <w:tr w:rsidR="00CD7ADE" w:rsidRPr="00CD7ADE" w14:paraId="0324CF2C" w14:textId="77777777" w:rsidTr="00242EAF">
        <w:trPr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5D4805C6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Processed red  meat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125B6A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49CD38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2C3C6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2D4219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4D7147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1.00</w:t>
            </w:r>
          </w:p>
        </w:tc>
        <w:tc>
          <w:tcPr>
            <w:tcW w:w="1134" w:type="dxa"/>
            <w:vAlign w:val="center"/>
          </w:tcPr>
          <w:p w14:paraId="5EFF9379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7</w:t>
            </w:r>
          </w:p>
        </w:tc>
        <w:tc>
          <w:tcPr>
            <w:tcW w:w="851" w:type="dxa"/>
            <w:vAlign w:val="center"/>
          </w:tcPr>
          <w:p w14:paraId="0DC96B44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0</w:t>
            </w:r>
          </w:p>
        </w:tc>
      </w:tr>
      <w:tr w:rsidR="00CD7ADE" w:rsidRPr="00CD7ADE" w14:paraId="14FD7DD4" w14:textId="77777777" w:rsidTr="0024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</w:tcPr>
          <w:p w14:paraId="362C78B1" w14:textId="77777777" w:rsidR="00242EAF" w:rsidRPr="00CD7ADE" w:rsidRDefault="00242EAF" w:rsidP="00242EAF">
            <w:pPr>
              <w:spacing w:after="200" w:line="276" w:lineRule="auto"/>
              <w:rPr>
                <w:lang w:val="en-US"/>
              </w:rPr>
            </w:pPr>
            <w:r w:rsidRPr="00CD7ADE">
              <w:rPr>
                <w:lang w:val="en-US"/>
              </w:rPr>
              <w:t>Poultry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31EF07F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FD32F2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983C96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93C0F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61BEC6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D7ADE">
              <w:rPr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14:paraId="45E09C07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7ADE">
              <w:rPr>
                <w:lang w:val="en-US"/>
              </w:rPr>
              <w:t>1</w:t>
            </w:r>
            <w:r w:rsidRPr="00CD7ADE">
              <w:t>.00</w:t>
            </w:r>
          </w:p>
        </w:tc>
        <w:tc>
          <w:tcPr>
            <w:tcW w:w="851" w:type="dxa"/>
            <w:vAlign w:val="center"/>
          </w:tcPr>
          <w:p w14:paraId="54CE9A2C" w14:textId="77777777" w:rsidR="00242EAF" w:rsidRPr="00CD7ADE" w:rsidRDefault="00242EAF" w:rsidP="00242EA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7ADE">
              <w:t>0.05</w:t>
            </w:r>
          </w:p>
        </w:tc>
      </w:tr>
      <w:tr w:rsidR="00CD7ADE" w:rsidRPr="00CD7ADE" w14:paraId="56093077" w14:textId="77777777" w:rsidTr="00242EAF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9" w:type="dxa"/>
            <w:tcBorders>
              <w:bottom w:val="single" w:sz="4" w:space="0" w:color="auto"/>
            </w:tcBorders>
          </w:tcPr>
          <w:p w14:paraId="5BD0DA72" w14:textId="77777777" w:rsidR="00242EAF" w:rsidRPr="00CD7ADE" w:rsidRDefault="00242EAF" w:rsidP="00242EAF">
            <w:pPr>
              <w:spacing w:after="200" w:line="276" w:lineRule="auto"/>
            </w:pPr>
            <w:r w:rsidRPr="00CD7ADE">
              <w:t>Fis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76593C99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76BD14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40A013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049E3BF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DB31756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932F4F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0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8AC736" w14:textId="77777777" w:rsidR="00242EAF" w:rsidRPr="00CD7ADE" w:rsidRDefault="00242EAF" w:rsidP="00242EA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7ADE">
              <w:t>1.00</w:t>
            </w:r>
          </w:p>
        </w:tc>
      </w:tr>
      <w:tr w:rsidR="00CD7ADE" w:rsidRPr="00CD7ADE" w14:paraId="2D00373C" w14:textId="77777777" w:rsidTr="00242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8"/>
            <w:tcBorders>
              <w:left w:val="nil"/>
              <w:bottom w:val="nil"/>
            </w:tcBorders>
          </w:tcPr>
          <w:p w14:paraId="39953ADE" w14:textId="77777777" w:rsidR="00242EAF" w:rsidRPr="00CD7ADE" w:rsidRDefault="00242EAF" w:rsidP="00242EAF">
            <w:pPr>
              <w:rPr>
                <w:lang w:val="en-US"/>
              </w:rPr>
            </w:pPr>
            <w:r w:rsidRPr="00CD7ADE">
              <w:rPr>
                <w:lang w:val="en-US"/>
              </w:rPr>
              <w:t>Analyses performed with Spearman’s correlation matrix</w:t>
            </w:r>
          </w:p>
        </w:tc>
      </w:tr>
    </w:tbl>
    <w:p w14:paraId="25A529A2" w14:textId="77777777" w:rsidR="00242EAF" w:rsidRPr="00CD7ADE" w:rsidRDefault="00242EAF" w:rsidP="00242EAF">
      <w:pPr>
        <w:spacing w:after="200" w:line="276" w:lineRule="auto"/>
        <w:rPr>
          <w:b/>
          <w:bCs/>
          <w:lang w:val="en-US"/>
        </w:rPr>
        <w:sectPr w:rsidR="00242EAF" w:rsidRPr="00CD7ADE" w:rsidSect="00242EAF"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Listtabell3dekorfrg31"/>
        <w:tblpPr w:leftFromText="141" w:rightFromText="141" w:vertAnchor="page" w:horzAnchor="margin" w:tblpY="821"/>
        <w:tblW w:w="5004" w:type="pct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86"/>
        <w:gridCol w:w="958"/>
        <w:gridCol w:w="1033"/>
        <w:gridCol w:w="651"/>
        <w:gridCol w:w="367"/>
        <w:gridCol w:w="327"/>
        <w:gridCol w:w="925"/>
        <w:gridCol w:w="398"/>
        <w:gridCol w:w="462"/>
        <w:gridCol w:w="558"/>
        <w:gridCol w:w="851"/>
        <w:gridCol w:w="567"/>
        <w:gridCol w:w="573"/>
        <w:gridCol w:w="398"/>
        <w:gridCol w:w="925"/>
        <w:gridCol w:w="398"/>
        <w:gridCol w:w="355"/>
        <w:gridCol w:w="410"/>
        <w:gridCol w:w="977"/>
        <w:gridCol w:w="509"/>
        <w:gridCol w:w="422"/>
        <w:gridCol w:w="429"/>
        <w:gridCol w:w="839"/>
        <w:gridCol w:w="456"/>
        <w:gridCol w:w="336"/>
        <w:gridCol w:w="305"/>
      </w:tblGrid>
      <w:tr w:rsidR="00CD7ADE" w:rsidRPr="00CD7ADE" w14:paraId="396854DE" w14:textId="77777777" w:rsidTr="00163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BEA5FC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Cs w:val="0"/>
                <w:color w:val="auto"/>
                <w:sz w:val="14"/>
                <w:szCs w:val="14"/>
                <w:lang w:val="en-US" w:eastAsia="sv-SE"/>
              </w:rPr>
              <w:lastRenderedPageBreak/>
              <w:t>Supplementary table 2. Hazard ratio (HR)  for colorectal, colon, or rectal cancer associated with intakes of different foods in low and normal BMI (&lt;25) or high BMI (≥25) in the Malmö Diet and Cancer Study cohort</w:t>
            </w:r>
          </w:p>
        </w:tc>
      </w:tr>
      <w:tr w:rsidR="00CD7ADE" w:rsidRPr="00CD7ADE" w14:paraId="4AEFC0A2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728C95B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59BD1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531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7189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  <w:t>CR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7CD9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  <w:t>Colon cancer</w:t>
            </w:r>
          </w:p>
        </w:tc>
        <w:tc>
          <w:tcPr>
            <w:tcW w:w="138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63D0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u w:val="single"/>
                <w:lang w:val="en-US" w:eastAsia="sv-SE"/>
              </w:rPr>
              <w:t>Rectal cancer</w:t>
            </w:r>
          </w:p>
        </w:tc>
      </w:tr>
      <w:tr w:rsidR="00CD7ADE" w:rsidRPr="00CD7ADE" w14:paraId="4D8610E2" w14:textId="77777777" w:rsidTr="00163D5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6ABDDC3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  <w:t>Quintiles for 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3FB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D369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1AE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&lt;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7C10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17D468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8A022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 ≥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1D6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E013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0DF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&lt;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DCF8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EC7110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FC55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 ≥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363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1CE5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B32E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 &lt;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D1DEB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6D3181D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356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A552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BMI ≥25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</w:p>
        </w:tc>
      </w:tr>
      <w:tr w:rsidR="00CD7ADE" w:rsidRPr="00CD7ADE" w14:paraId="7B3C74FD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2B427CA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  <w:t>Total Red meat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EDC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person-years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4C09C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DDCB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38BC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8456B40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person-year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03FC2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AB03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73DC4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977E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 person-year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A6BE7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A6E95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1391A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E684E4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person-year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87C3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08B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B9218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7F1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</w:t>
            </w:r>
          </w:p>
          <w:p w14:paraId="7CD9073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person-years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FC6F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095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702DB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14:paraId="4815961A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Cases/</w:t>
            </w:r>
          </w:p>
          <w:p w14:paraId="7F2C37B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person-years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334C3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H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F44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CI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4705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53382462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5960F68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C8F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3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2BF1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1/48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97A4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7E2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FE5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04D886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5/37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820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5A5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DD71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16E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42/48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7458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F23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E01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212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5/372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5E1F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597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B51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E408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9/48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E103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22A3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287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7A4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0/37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BEB3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1BE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64D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540ED93C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BD897BF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538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9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8C27E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0/41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C76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5EE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6D5B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172438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2/44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18D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2E44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C6F9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FB0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9/41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FFD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A014D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95C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C77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1/43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12F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AB4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99B6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FA99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0/41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005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A2D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8D9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BDA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1/436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8AE0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ACB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2F43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</w:tr>
      <w:tr w:rsidR="00CD7ADE" w:rsidRPr="00CD7ADE" w14:paraId="2B8B9C80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58B0C00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396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7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A918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6/422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174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B96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0C8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A4C260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6/43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F29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702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787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EB8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4/42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AD3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32D9F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D72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857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8/435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D98F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5C4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1FD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DB9C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41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AB8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9A9B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0A54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64E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8/43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D191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943C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05C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</w:tr>
      <w:tr w:rsidR="00CD7ADE" w:rsidRPr="00CD7ADE" w14:paraId="7AA2F148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5FF96BF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D25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07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0FD6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2/380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F93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93BF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918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080D7B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4/47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100E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04F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8B5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821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9/377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B09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2F4B6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D21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A73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4/472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3769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8ADB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CDD7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8B02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376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185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585F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614D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7CA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9/468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BBB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96F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D8DB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</w:tr>
      <w:tr w:rsidR="00CD7ADE" w:rsidRPr="00CD7ADE" w14:paraId="3B373D75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80F59C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3320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46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D32C7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4/339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E40C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E7E0D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8998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7981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07/50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219A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EBBB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45119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1603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9/338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60AC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96A55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1357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DEAD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2/507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7A35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2C52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1727B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1BD5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5/337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87DB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C365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D856B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4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41D3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/50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2459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46D9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C716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3</w:t>
            </w:r>
          </w:p>
        </w:tc>
      </w:tr>
      <w:tr w:rsidR="00CD7ADE" w:rsidRPr="00CD7ADE" w14:paraId="2BFE7895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13D7E75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9225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793F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51AB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2EB51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6590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205F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B6C7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D9AC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793F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43619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48E7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946B0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9AC4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2C73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1048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88C6A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9D34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C1AA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4623F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DE11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20C7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4555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BDCD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9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3772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EC73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0A0530A4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C64A48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Beef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09867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77995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31F0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097F9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70CB6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7F87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318E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207BC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38DA1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1417C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1CCB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777FFF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76023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115F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F4479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6A97A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481BC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5DCF9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2E10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084E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E7F31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5199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9368B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25B49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DB27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569AF977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0427C525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CD7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0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605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78/427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A4F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58C8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BD76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DF265A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6/43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811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763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2FE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06B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51/40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02A0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8E5D9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7C1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4CE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1/46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617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A50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3AE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F09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5/37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317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77A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1E0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1DB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8/46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C2AB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30C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B60B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6ED0E578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12613D06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CD2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E69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7/41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B537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254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8998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3F6217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2/42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DA04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8E6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9BC8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F34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6/398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469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660C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7CDF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ADB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5/445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FA4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5E5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584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240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2/403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465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102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DEAF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5D1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2/44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36D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BCD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386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</w:p>
        </w:tc>
      </w:tr>
      <w:tr w:rsidR="00CD7ADE" w:rsidRPr="00CD7ADE" w14:paraId="16A193A4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5F00230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B0A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5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6F2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4/414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2B1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E78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FB4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35C40E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3/437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0E9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C32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D111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F88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6/40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C2E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68DE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BD6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E1F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1/43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B21F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1B50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9F69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53E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6/41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160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562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8AD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033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0/429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0A8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BE8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D26A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54</w:t>
            </w:r>
          </w:p>
        </w:tc>
      </w:tr>
      <w:tr w:rsidR="00CD7ADE" w:rsidRPr="00CD7ADE" w14:paraId="04432B48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4FA9B76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709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4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403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1/39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5BB3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334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70B4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F383AE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8/46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35F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400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58C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D83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9/404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6A4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43D9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ABE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A9F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5/43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672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6D9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7627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57B6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7/42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BF1F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588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73E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53D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8/435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DF9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4DF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ED9B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4</w:t>
            </w:r>
          </w:p>
        </w:tc>
      </w:tr>
      <w:tr w:rsidR="00CD7ADE" w:rsidRPr="00CD7ADE" w14:paraId="717A3911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FE02EE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4A4F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2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98F6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3/39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ECC5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102F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A7DE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53D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5/474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67D9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C772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2D0B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4E621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0/40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4C84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3CB58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CC55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C44D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8/446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9036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5766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BB5AB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524B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0/108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3E077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09C8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0862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88EF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/445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F0938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8BC7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32F4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18</w:t>
            </w:r>
          </w:p>
        </w:tc>
      </w:tr>
      <w:tr w:rsidR="00CD7ADE" w:rsidRPr="00CD7ADE" w14:paraId="312F916A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8EC45C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E904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1E6A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AA65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9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BC28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3739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53B1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8009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CC0D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F7D6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9DAB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773B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299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F3541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AEF8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403F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98A4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A945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68CF0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C079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B9B2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21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1BC73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73F1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CE7B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34FC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2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2989F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F593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32FB15E6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8EA6CF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ork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6246C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42D38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8DC1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F811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763E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0A95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1DB50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B633B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9F40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38B8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4BC15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4C22D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DA328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2555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1FD53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42D80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66377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6BD8C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83BC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CB552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8EBB04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9805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AD550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4F6E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A1605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</w:tr>
      <w:tr w:rsidR="00CD7ADE" w:rsidRPr="00CD7ADE" w14:paraId="6A5E092C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6583D5E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8F8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40B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55/46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D28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25F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381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253896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2/41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8BE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352C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3A5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EF4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29/41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E32B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8259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663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928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1/45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793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13B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1A10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B5B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9/48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55E5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AA1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225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331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9/467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ABC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B10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E61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15FC724F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3492D0C0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219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4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FDB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2/42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0BF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06B9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E1B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DEFC26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5/41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28A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777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414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499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3/40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B35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9051F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3B0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0B7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2/44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8680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B132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C33D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3C45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0/41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0F6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F62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D796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6FC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4/44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620C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1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32F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B17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67</w:t>
            </w:r>
          </w:p>
        </w:tc>
      </w:tr>
      <w:tr w:rsidR="00CD7ADE" w:rsidRPr="00CD7ADE" w14:paraId="284CC84E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10BA042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787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3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97E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4/41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E3A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5F40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B9B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405519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9/44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8D89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E98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B81D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0DF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2/40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1D05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26D01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793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C8C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7/44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9B7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F2E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07D7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B14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41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93B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9F6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729B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A0F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8/42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ED5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FDD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A10A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</w:p>
        </w:tc>
      </w:tr>
      <w:tr w:rsidR="00CD7ADE" w:rsidRPr="00CD7ADE" w14:paraId="18671686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4AD2DA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41C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4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59C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7/38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6925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E64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C64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E05756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6/47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A6B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C6ED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A02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CD0E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7/40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041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BB94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FDF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1D4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9/445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24D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EF8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EAB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AFC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376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CAC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AB5D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D87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5C3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7/43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6D4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CDF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FA1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34</w:t>
            </w:r>
          </w:p>
        </w:tc>
      </w:tr>
      <w:tr w:rsidR="00CD7ADE" w:rsidRPr="00CD7ADE" w14:paraId="490829B9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5D7DCEF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396E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5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0690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5/35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CA980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6ED8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33B9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2111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12/49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671F4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9062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CA6B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53B1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1/403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97F9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04BE0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B948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F170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1/44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342A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0FC1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344F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4965F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5/337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96B0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ECC60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5375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8945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/44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FACF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5C489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9AB2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</w:p>
        </w:tc>
      </w:tr>
      <w:tr w:rsidR="00CD7ADE" w:rsidRPr="00CD7ADE" w14:paraId="1DB11D09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9357246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6DDFF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6D0B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1D43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75D2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DA83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A1F6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4078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11CE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ED4D5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47E67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0489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D3335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3218C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D375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704B5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07EAF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D670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5A5C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E6566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1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8E933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1F22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4A2B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2C4F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7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BB91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93E8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7DF9079E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EB3A12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  <w:t>Unprocessed red meat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397E6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B3023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68FF2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1148B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F949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94EF6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B0136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48AD0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AE433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54DC1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8CFD2F" w14:textId="77777777" w:rsidR="00242EAF" w:rsidRPr="00CD7ADE" w:rsidRDefault="00242EAF" w:rsidP="00163D5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D9B3D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508B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BB09A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6E0A9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99CC54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07B4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C5EE3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50A04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20A327" w14:textId="77777777" w:rsidR="00242EAF" w:rsidRPr="00CD7ADE" w:rsidRDefault="00242EAF" w:rsidP="00163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FB1D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F7229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689E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15C37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</w:tr>
      <w:tr w:rsidR="00CD7ADE" w:rsidRPr="00CD7ADE" w14:paraId="0892095B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55A6329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480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1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786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55/40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004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77D1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626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8F7E5D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1/384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90E5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82A6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67A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AABF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39/365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BF3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92EB8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457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295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0/442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C86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568F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B40F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D90D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6/364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8FC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838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22D6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5B5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4/44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D14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B242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DA5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584D6BB0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657D96D0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909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9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C15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4/406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908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F684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17B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53883EF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2/43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885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00A3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9CD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110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8/40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691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AE3B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ED5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FA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2/445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51F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8D06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6DB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A43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40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64A9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76E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FD1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845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0/44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C20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0D2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F70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9</w:t>
            </w:r>
          </w:p>
        </w:tc>
      </w:tr>
      <w:tr w:rsidR="00CD7ADE" w:rsidRPr="00CD7ADE" w14:paraId="5B4C3E8C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D29211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6D9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2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D5F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2/407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F60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FC2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0BD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A5A805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1/450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D55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636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C5A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493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8/420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059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8129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FAE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573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2/44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3D1D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248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A0E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9028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5/41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CC3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4C43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F7C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67B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2/44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2DE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8B4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CC0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11</w:t>
            </w:r>
          </w:p>
        </w:tc>
      </w:tr>
      <w:tr w:rsidR="00CD7ADE" w:rsidRPr="00CD7ADE" w14:paraId="0168A183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1708736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EC0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7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6A5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7/40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3C0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FF9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9FD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11406B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3/46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C3B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104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37AF6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1234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1/424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5AE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DA70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D83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EA6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8/44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5A8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342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C5AF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BA86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7/422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410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5EB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516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65E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9/42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9A48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F06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B62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</w:tr>
      <w:tr w:rsidR="00CD7ADE" w:rsidRPr="00CD7ADE" w14:paraId="6591C2B0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608C4C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2DEB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6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7DE1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3/406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F663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1AB6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9F46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0CBC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7/50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7A23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A7B00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A2E9B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AAD3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7/41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4576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A9A8E9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1F01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3E54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8/44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0204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3EA5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C1D736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9F0A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9/41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2462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A404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D1A6A8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36F5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9/44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2730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3D67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6936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5</w:t>
            </w:r>
          </w:p>
        </w:tc>
      </w:tr>
      <w:tr w:rsidR="00CD7ADE" w:rsidRPr="00CD7ADE" w14:paraId="6BFE9057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3E6C5D6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06BC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44EC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FEB75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CE51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D84A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82BE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9203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7511E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DA34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E20D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2E41C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2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9E442F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AB79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0C5C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08BE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05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32B1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961A9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4426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3164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5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A342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F82E6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D9D6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B546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1B5C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88E0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08B27369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FF450F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sv-SE"/>
              </w:rPr>
              <w:t>Processed red meat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D2FB3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FBF42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D3269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7CF45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71E0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08AE2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D779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2A877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F59C5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7ACD6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25E90A" w14:textId="77777777" w:rsidR="00242EAF" w:rsidRPr="00CD7ADE" w:rsidRDefault="00242EAF" w:rsidP="00163D53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6A069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AABAA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E85B1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A91D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BA9A55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BFA0E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8D42B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6581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AEB890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B31F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9A40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45A62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05419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</w:tr>
      <w:tr w:rsidR="00CD7ADE" w:rsidRPr="00CD7ADE" w14:paraId="54777EAF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41023B1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BBA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A42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50/45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50E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F59A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F898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EE3970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9/41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640D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224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A54D6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57B6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34/36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A45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A8497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518D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46A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8/45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F92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963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097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7D3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6/36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7B8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6CE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630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5CA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5/449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73E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5E4F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D0B4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sv-SE"/>
              </w:rPr>
            </w:pPr>
          </w:p>
        </w:tc>
      </w:tr>
      <w:tr w:rsidR="00CD7ADE" w:rsidRPr="00CD7ADE" w14:paraId="08D008E9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0743E72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918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0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351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72/43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9FC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68C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E80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A00D6D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4/42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CE5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318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C6B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FBB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5/40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9B0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D7B6A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4435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0C1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1/44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A92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902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622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8C4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4/40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51B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750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B429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389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4/441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20A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759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1FC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</w:tr>
      <w:tr w:rsidR="00CD7ADE" w:rsidRPr="00CD7ADE" w14:paraId="05D496CD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FF2909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92D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1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7A6E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4/41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EE9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0EA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919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C61833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8/441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DB5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F32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98CD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CE2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1/41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03F5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43D7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968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8F0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0/445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EFA4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43D8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2AD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938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3/41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88B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7E8A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66A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C9B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4/43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C3C4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4E3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01BB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</w:p>
        </w:tc>
      </w:tr>
      <w:tr w:rsidR="00CD7ADE" w:rsidRPr="00CD7ADE" w14:paraId="2C319845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47A9DCFC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975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44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D149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9/392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724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884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6C82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BB9764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05/466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7FA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A33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AA1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AC27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4/42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489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76CAC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D59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797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9/445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96E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2EF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1DC3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5C4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7/426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6E7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123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72B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B84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5/44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778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652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2BE0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20</w:t>
            </w:r>
          </w:p>
        </w:tc>
      </w:tr>
      <w:tr w:rsidR="00CD7ADE" w:rsidRPr="00CD7ADE" w14:paraId="1ED12A61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5AB549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9610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7.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6B1AA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8/354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AA12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64F1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5A02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5D0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8/486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7524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C3B1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4D92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A515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9/416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EDFE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07956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B989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A4D4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2/438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33D8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C991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91B6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C624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0/41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247C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89A4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3485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C2F5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6/436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1EE3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D396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7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01AC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</w:tr>
      <w:tr w:rsidR="00CD7ADE" w:rsidRPr="00CD7ADE" w14:paraId="24B52FA6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953810A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A3725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72707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15FF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9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B85A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A372B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3E96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D42D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9538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6F2D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FA2F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B845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75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0062B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98B4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196C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417A7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215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55B2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72BD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A42F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8807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33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4EA4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5CCDF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5146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B9CD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BC4A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744CD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16EF5C6D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5F1AEB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oultry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C8CA9F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12005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2F301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511D1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D5F04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E792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2AA5F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DA23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B4D55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9881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97464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0F7A7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988E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6BBF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60B1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2322D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FCEE5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4F939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DCB1A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97882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EA35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C5D5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F51F8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C6765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B7100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0B376B04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77B980C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D976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06B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66/43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3C9A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C5C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111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395DF2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1/42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4EB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F2FE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88B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AFD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36/376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88A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4091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C29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9C8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3/447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00A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A1B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2D94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2C9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16/37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8A439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0E79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241C2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938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7/459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A88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6B9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9CDC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5449222C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681129E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7E9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0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95B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1/404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291C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370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59D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8A76E5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4/44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FD0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9F89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870D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D64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5/405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A32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C14DF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97DD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57E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0/44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241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32A0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136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539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0/404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A2ED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619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3D13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443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/439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B6A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B3A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F41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</w:tr>
      <w:tr w:rsidR="00CD7ADE" w:rsidRPr="00CD7ADE" w14:paraId="4ED347FD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14B0C994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1F33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F3D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55/40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5A8A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5DE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5C42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2E2DB3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4/44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0BF1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EE2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3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763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794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0/424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E1E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2279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67B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5CE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0/437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DA3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F257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ADA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EFC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8/422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CA5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B0B2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C2C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D2D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7/428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66DE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058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5ADA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</w:tr>
      <w:tr w:rsidR="00CD7ADE" w:rsidRPr="00CD7ADE" w14:paraId="422F7D2C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1A7DA5D4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859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6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4C7F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1/42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783C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371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9BE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4C9289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2/444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62F8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E4C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74B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67DA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4/419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0623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AD71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1B85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D2B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2/44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2141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981E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988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0AD0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6/417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A45D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760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402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5FA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8/43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6B3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B307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FDE4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</w:p>
        </w:tc>
      </w:tr>
      <w:tr w:rsidR="00CD7ADE" w:rsidRPr="00CD7ADE" w14:paraId="6D27F475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2E1D4F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46C6A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1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AFE01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60/38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33E9E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13B2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81BA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94AC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113/479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78DB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466E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C289F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F35E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8/408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3A61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7FC59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48D87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644D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5/44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C01F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41EF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B5F44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7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6A1BBE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0/40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725D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3461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53899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2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927A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/446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375A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674A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1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5AF0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9</w:t>
            </w:r>
          </w:p>
        </w:tc>
      </w:tr>
      <w:tr w:rsidR="00CD7ADE" w:rsidRPr="00CD7ADE" w14:paraId="6D2F7979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0DA1BB3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56AC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E62C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1651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0A8B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4F0C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712D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B5DB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6D62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2512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7F83A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EB8D7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4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9FE819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7F24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7717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938A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8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0192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1612D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9F92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8260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7EB1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246F1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5BE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96F6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4744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9D8CC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CD7ADE" w:rsidRPr="00CD7ADE" w14:paraId="5AE70DA8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154117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Fish (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2EDB7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A6713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5351E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79165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5A7C7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4D26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E924C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34618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8D2D5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1215A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D5DC2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C4D6B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2B5A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F687C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384C52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D48F2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8488D5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82400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DF0E8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3E386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06809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FEB08" w14:textId="77777777" w:rsidR="00242EAF" w:rsidRPr="00CD7ADE" w:rsidRDefault="00242EAF" w:rsidP="00163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688B5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7598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396A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057C628C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6D03DE70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6AE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7995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5/4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305AF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EB4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8FC4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6903340A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79/43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05467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2B50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8B86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D50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25/403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9C66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B378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E833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ABB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6/46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83D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A719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0341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941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29/40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9755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907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FC7E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458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1/443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8A754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  <w:t>1.0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1B3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83F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sv-SE"/>
              </w:rPr>
            </w:pPr>
          </w:p>
        </w:tc>
      </w:tr>
      <w:tr w:rsidR="00CD7ADE" w:rsidRPr="00CD7ADE" w14:paraId="617A3035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0FDD3C0D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7220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3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005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7/4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740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FE6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3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37F8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697DF5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3/440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DF1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09BA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B8B3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931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1/406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A31B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5C68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CA8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D1E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9/44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10A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74F8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A43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0DE6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sv-SE"/>
              </w:rPr>
              <w:t>24/405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D7C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F175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A46C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9D1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4/443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B39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EE7C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24F9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54</w:t>
            </w:r>
          </w:p>
        </w:tc>
      </w:tr>
      <w:tr w:rsidR="00CD7ADE" w:rsidRPr="00CD7ADE" w14:paraId="309EC45D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27985399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CF1B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6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4ECF7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3/415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956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4EF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C0A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44ADC01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1/44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F503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B668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9ED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200B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9/405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449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466B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453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5B93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0/429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9008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1021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B5D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58D0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1/40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FF26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9D19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BFD0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98CE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30/446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F59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A5FC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8A7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50</w:t>
            </w:r>
          </w:p>
        </w:tc>
      </w:tr>
      <w:tr w:rsidR="00CD7ADE" w:rsidRPr="00CD7ADE" w14:paraId="47217549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nil"/>
            </w:tcBorders>
            <w:noWrap/>
            <w:hideMark/>
          </w:tcPr>
          <w:p w14:paraId="55DFED4A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10FE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1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BA35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6/41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E38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657E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488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01392B34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5/448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1A4C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9620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8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17A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A24F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39/40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F8A77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C1EE" w14:textId="77777777" w:rsidR="00242EAF" w:rsidRPr="00CD7ADE" w:rsidRDefault="00242EAF" w:rsidP="00163D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CB56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7017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5/44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17F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4BD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4EF9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773CD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0/405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26F6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1D9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C26E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E5F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5/443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96D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7D7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82EA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2.07</w:t>
            </w:r>
          </w:p>
        </w:tc>
      </w:tr>
      <w:tr w:rsidR="00CD7ADE" w:rsidRPr="00CD7ADE" w14:paraId="2683A5D3" w14:textId="77777777" w:rsidTr="00163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99D3E18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410FC" w14:textId="77777777" w:rsidR="00242EAF" w:rsidRPr="00CD7ADE" w:rsidRDefault="00242EAF" w:rsidP="00163D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81.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C6D76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62/37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0208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5BF07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0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606B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D48E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96/470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23091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4DE712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59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66074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EFD7B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48/40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F527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6C7A72" w14:textId="77777777" w:rsidR="00242EAF" w:rsidRPr="00CD7ADE" w:rsidRDefault="00242EAF" w:rsidP="00163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25CF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4.8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5BC6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50/447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AD174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234E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24024A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8CD8F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b/>
                <w:sz w:val="14"/>
                <w:szCs w:val="14"/>
              </w:rPr>
              <w:t>25/40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72F0B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A845D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4A772" w14:textId="77777777" w:rsidR="00242EAF" w:rsidRPr="00CD7ADE" w:rsidRDefault="00242EAF" w:rsidP="00163D5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89B14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24/435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21FDE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D33B5" w14:textId="77777777" w:rsidR="00242EAF" w:rsidRPr="00CD7ADE" w:rsidRDefault="00242EAF" w:rsidP="00163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5791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</w:tr>
      <w:tr w:rsidR="00CD7ADE" w:rsidRPr="00CD7ADE" w14:paraId="1B6B8F21" w14:textId="77777777" w:rsidTr="00163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37D5F27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sv-SE"/>
              </w:rPr>
              <w:t>p for tre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82A4B" w14:textId="77777777" w:rsidR="00242EAF" w:rsidRPr="00CD7ADE" w:rsidRDefault="00242EAF" w:rsidP="00163D5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B51E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17F1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496</w:t>
            </w:r>
          </w:p>
        </w:tc>
        <w:tc>
          <w:tcPr>
            <w:tcW w:w="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507A6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732C9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1988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57BCA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2ABAD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DB3E0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A6AF2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E5A63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25B5A9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B70B02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E13E3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D9BDF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17A88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66695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A3E4A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486C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338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28D35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FDDBB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A209B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sv-S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1B3B3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D7ADE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7A841" w14:textId="77777777" w:rsidR="00242EAF" w:rsidRPr="00CD7ADE" w:rsidRDefault="00242EAF" w:rsidP="00163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E915D" w14:textId="77777777" w:rsidR="00242EAF" w:rsidRPr="00CD7ADE" w:rsidRDefault="00242EAF" w:rsidP="00163D5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tbl>
      <w:tblPr>
        <w:tblpPr w:leftFromText="141" w:rightFromText="141" w:vertAnchor="text" w:horzAnchor="margin" w:tblpY="3"/>
        <w:tblOverlap w:val="never"/>
        <w:tblW w:w="143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2"/>
      </w:tblGrid>
      <w:tr w:rsidR="00CD7ADE" w:rsidRPr="00CD7ADE" w14:paraId="02551062" w14:textId="77777777" w:rsidTr="00163D53">
        <w:trPr>
          <w:trHeight w:val="483"/>
        </w:trPr>
        <w:tc>
          <w:tcPr>
            <w:tcW w:w="14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0FC" w14:textId="77777777" w:rsidR="00242EAF" w:rsidRPr="00CD7ADE" w:rsidRDefault="00242EAF" w:rsidP="00163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US" w:eastAsia="sv-SE"/>
              </w:rPr>
              <w:t>a</w:t>
            </w: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 xml:space="preserve"> Adjusted for sex (man, woman), age (continuous), method version (before or after September 1994), season (winter, spring, summer, autumn), total energy (continuous), education (&lt;8 years, 9-10 years, 11-13 years or university degree), smoking (current, ex or never), alcohol intake (zero, &lt;15g/d for women and &lt;20 g/d for men, 15-30 g/d for women and 20-40 g/d for men, &gt;30 g/d for women and &gt;40 g/d for men),  use of non-steroid anti-inflammatory drugs (yes, no),  and physical activity (quintiles of physical activity)</w:t>
            </w:r>
          </w:p>
          <w:p w14:paraId="6655BD89" w14:textId="77777777" w:rsidR="00242EAF" w:rsidRPr="00CD7ADE" w:rsidRDefault="00242EAF" w:rsidP="00163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</w:pPr>
            <w:r w:rsidRPr="00CD7AD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sv-SE"/>
              </w:rPr>
              <w:t>Values are quintile medians, hazard ratios, and 95% confidence intervals.</w:t>
            </w:r>
            <w:r w:rsidRPr="00CD7AD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proofErr w:type="gramStart"/>
            <w:r w:rsidRPr="00CD7AD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</w:t>
            </w:r>
            <w:proofErr w:type="gramEnd"/>
            <w:r w:rsidRPr="00CD7ADE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&lt; 0.05 was considered statistically significant.  HR was calculated by using Cox proportional hazard risk model and was adjusted for energy with the residual method.</w:t>
            </w:r>
          </w:p>
        </w:tc>
      </w:tr>
    </w:tbl>
    <w:p w14:paraId="62446C88" w14:textId="77777777" w:rsidR="00242EAF" w:rsidRPr="00CD7ADE" w:rsidRDefault="00242EAF" w:rsidP="00242EAF">
      <w:pPr>
        <w:rPr>
          <w:lang w:val="en-US"/>
        </w:rPr>
      </w:pPr>
    </w:p>
    <w:p w14:paraId="760487CD" w14:textId="77777777" w:rsidR="00242EAF" w:rsidRPr="00CD7ADE" w:rsidRDefault="00242EAF" w:rsidP="00242EAF">
      <w:pPr>
        <w:rPr>
          <w:lang w:val="en-US"/>
        </w:rPr>
      </w:pPr>
    </w:p>
    <w:p w14:paraId="2F034B56" w14:textId="1C2023E0" w:rsidR="00843AD9" w:rsidRPr="00CD7ADE" w:rsidRDefault="00843AD9" w:rsidP="00843AD9">
      <w:pPr>
        <w:rPr>
          <w:lang w:val="en-US"/>
        </w:rPr>
      </w:pPr>
    </w:p>
    <w:sectPr w:rsidR="00843AD9" w:rsidRPr="00CD7ADE" w:rsidSect="00242EA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644A87" w14:textId="77777777" w:rsidR="00D92AA0" w:rsidRDefault="00D92AA0" w:rsidP="0067295C">
      <w:pPr>
        <w:spacing w:after="0" w:line="240" w:lineRule="auto"/>
      </w:pPr>
      <w:r>
        <w:separator/>
      </w:r>
    </w:p>
  </w:endnote>
  <w:endnote w:type="continuationSeparator" w:id="0">
    <w:p w14:paraId="0B4E0274" w14:textId="77777777" w:rsidR="00D92AA0" w:rsidRDefault="00D92AA0" w:rsidP="00672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286528" w14:textId="77777777" w:rsidR="00364B36" w:rsidRDefault="00364B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16B51A" w14:textId="77777777" w:rsidR="00D92AA0" w:rsidRDefault="00D92AA0" w:rsidP="0067295C">
      <w:pPr>
        <w:spacing w:after="0" w:line="240" w:lineRule="auto"/>
      </w:pPr>
      <w:r>
        <w:separator/>
      </w:r>
    </w:p>
  </w:footnote>
  <w:footnote w:type="continuationSeparator" w:id="0">
    <w:p w14:paraId="2C495C3F" w14:textId="77777777" w:rsidR="00D92AA0" w:rsidRDefault="00D92AA0" w:rsidP="006729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E13E2"/>
    <w:multiLevelType w:val="hybridMultilevel"/>
    <w:tmpl w:val="053AC0A4"/>
    <w:lvl w:ilvl="0" w:tplc="71C05AE8"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33EE5F58"/>
    <w:multiLevelType w:val="multilevel"/>
    <w:tmpl w:val="DE32C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F25634"/>
    <w:multiLevelType w:val="hybridMultilevel"/>
    <w:tmpl w:val="E990DEE0"/>
    <w:lvl w:ilvl="0" w:tplc="32C62098"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">
    <w:nsid w:val="56583843"/>
    <w:multiLevelType w:val="multilevel"/>
    <w:tmpl w:val="680E3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D2C3DD4"/>
    <w:multiLevelType w:val="multilevel"/>
    <w:tmpl w:val="68CA7B0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4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544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12" w:hanging="108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9p5wzrxlxr9eme25rb59v5xxx029wfvfee9&quot;&gt;CRC och fiber&lt;record-ids&gt;&lt;item&gt;22&lt;/item&gt;&lt;item&gt;31&lt;/item&gt;&lt;item&gt;163&lt;/item&gt;&lt;item&gt;755&lt;/item&gt;&lt;item&gt;756&lt;/item&gt;&lt;item&gt;757&lt;/item&gt;&lt;item&gt;802&lt;/item&gt;&lt;item&gt;804&lt;/item&gt;&lt;item&gt;813&lt;/item&gt;&lt;item&gt;819&lt;/item&gt;&lt;item&gt;821&lt;/item&gt;&lt;item&gt;899&lt;/item&gt;&lt;item&gt;913&lt;/item&gt;&lt;item&gt;947&lt;/item&gt;&lt;item&gt;951&lt;/item&gt;&lt;item&gt;952&lt;/item&gt;&lt;item&gt;953&lt;/item&gt;&lt;item&gt;955&lt;/item&gt;&lt;item&gt;957&lt;/item&gt;&lt;item&gt;966&lt;/item&gt;&lt;item&gt;1127&lt;/item&gt;&lt;item&gt;1129&lt;/item&gt;&lt;item&gt;1136&lt;/item&gt;&lt;item&gt;1145&lt;/item&gt;&lt;item&gt;1146&lt;/item&gt;&lt;item&gt;1147&lt;/item&gt;&lt;item&gt;1148&lt;/item&gt;&lt;item&gt;1151&lt;/item&gt;&lt;item&gt;1168&lt;/item&gt;&lt;item&gt;1616&lt;/item&gt;&lt;item&gt;1618&lt;/item&gt;&lt;item&gt;1649&lt;/item&gt;&lt;item&gt;1651&lt;/item&gt;&lt;item&gt;1653&lt;/item&gt;&lt;item&gt;1654&lt;/item&gt;&lt;item&gt;1655&lt;/item&gt;&lt;item&gt;2247&lt;/item&gt;&lt;item&gt;2257&lt;/item&gt;&lt;item&gt;2258&lt;/item&gt;&lt;item&gt;2259&lt;/item&gt;&lt;/record-ids&gt;&lt;/item&gt;&lt;/Libraries&gt;"/>
  </w:docVars>
  <w:rsids>
    <w:rsidRoot w:val="00BD6E13"/>
    <w:rsid w:val="00002727"/>
    <w:rsid w:val="000061E6"/>
    <w:rsid w:val="0000683C"/>
    <w:rsid w:val="0001034F"/>
    <w:rsid w:val="000116AE"/>
    <w:rsid w:val="0001310F"/>
    <w:rsid w:val="000131E7"/>
    <w:rsid w:val="000215EC"/>
    <w:rsid w:val="000227A0"/>
    <w:rsid w:val="0002302B"/>
    <w:rsid w:val="000246F4"/>
    <w:rsid w:val="00024B34"/>
    <w:rsid w:val="00025E1D"/>
    <w:rsid w:val="00027D4E"/>
    <w:rsid w:val="000306EF"/>
    <w:rsid w:val="000308ED"/>
    <w:rsid w:val="00032BBA"/>
    <w:rsid w:val="00032EBD"/>
    <w:rsid w:val="00034945"/>
    <w:rsid w:val="000351D7"/>
    <w:rsid w:val="00035827"/>
    <w:rsid w:val="00036286"/>
    <w:rsid w:val="00036A38"/>
    <w:rsid w:val="00036BC0"/>
    <w:rsid w:val="00036FA7"/>
    <w:rsid w:val="0004077C"/>
    <w:rsid w:val="0004102D"/>
    <w:rsid w:val="00042758"/>
    <w:rsid w:val="000445BC"/>
    <w:rsid w:val="0004518A"/>
    <w:rsid w:val="0004661B"/>
    <w:rsid w:val="00046859"/>
    <w:rsid w:val="00046B25"/>
    <w:rsid w:val="000474EC"/>
    <w:rsid w:val="000529D1"/>
    <w:rsid w:val="000547AC"/>
    <w:rsid w:val="00054827"/>
    <w:rsid w:val="00055039"/>
    <w:rsid w:val="000551B0"/>
    <w:rsid w:val="00055CB4"/>
    <w:rsid w:val="00056D20"/>
    <w:rsid w:val="00057EB0"/>
    <w:rsid w:val="000629EA"/>
    <w:rsid w:val="00062D57"/>
    <w:rsid w:val="00064755"/>
    <w:rsid w:val="0006491D"/>
    <w:rsid w:val="00067B90"/>
    <w:rsid w:val="0007098F"/>
    <w:rsid w:val="00074C6C"/>
    <w:rsid w:val="000753F2"/>
    <w:rsid w:val="000770B9"/>
    <w:rsid w:val="00077A48"/>
    <w:rsid w:val="00082782"/>
    <w:rsid w:val="00085717"/>
    <w:rsid w:val="00085F7D"/>
    <w:rsid w:val="00086DBB"/>
    <w:rsid w:val="00090121"/>
    <w:rsid w:val="00091526"/>
    <w:rsid w:val="000928FC"/>
    <w:rsid w:val="00093090"/>
    <w:rsid w:val="00096F43"/>
    <w:rsid w:val="000975E9"/>
    <w:rsid w:val="000A07F5"/>
    <w:rsid w:val="000A1955"/>
    <w:rsid w:val="000A1D49"/>
    <w:rsid w:val="000A1E55"/>
    <w:rsid w:val="000A2AC4"/>
    <w:rsid w:val="000A3450"/>
    <w:rsid w:val="000B053D"/>
    <w:rsid w:val="000B3007"/>
    <w:rsid w:val="000B32E6"/>
    <w:rsid w:val="000B4280"/>
    <w:rsid w:val="000B5032"/>
    <w:rsid w:val="000B6F86"/>
    <w:rsid w:val="000C008C"/>
    <w:rsid w:val="000C2300"/>
    <w:rsid w:val="000C31FE"/>
    <w:rsid w:val="000C33C5"/>
    <w:rsid w:val="000C59C6"/>
    <w:rsid w:val="000C5A53"/>
    <w:rsid w:val="000C5CDB"/>
    <w:rsid w:val="000C7648"/>
    <w:rsid w:val="000D0C83"/>
    <w:rsid w:val="000D0FAA"/>
    <w:rsid w:val="000D135B"/>
    <w:rsid w:val="000D274A"/>
    <w:rsid w:val="000D41EB"/>
    <w:rsid w:val="000D666B"/>
    <w:rsid w:val="000D77FE"/>
    <w:rsid w:val="000E15D6"/>
    <w:rsid w:val="000E1CF0"/>
    <w:rsid w:val="000E247F"/>
    <w:rsid w:val="000E7F43"/>
    <w:rsid w:val="000F0484"/>
    <w:rsid w:val="000F1262"/>
    <w:rsid w:val="000F2079"/>
    <w:rsid w:val="000F245E"/>
    <w:rsid w:val="000F3334"/>
    <w:rsid w:val="000F43A7"/>
    <w:rsid w:val="000F5868"/>
    <w:rsid w:val="000F58A7"/>
    <w:rsid w:val="000F692B"/>
    <w:rsid w:val="001053BE"/>
    <w:rsid w:val="0010600B"/>
    <w:rsid w:val="00106531"/>
    <w:rsid w:val="00107F03"/>
    <w:rsid w:val="00110C3D"/>
    <w:rsid w:val="00110F85"/>
    <w:rsid w:val="001111CE"/>
    <w:rsid w:val="00111439"/>
    <w:rsid w:val="00111825"/>
    <w:rsid w:val="001147F2"/>
    <w:rsid w:val="00115275"/>
    <w:rsid w:val="00116725"/>
    <w:rsid w:val="001176FC"/>
    <w:rsid w:val="00120292"/>
    <w:rsid w:val="00123E24"/>
    <w:rsid w:val="00124301"/>
    <w:rsid w:val="0012479F"/>
    <w:rsid w:val="00124E61"/>
    <w:rsid w:val="00124E91"/>
    <w:rsid w:val="001256EB"/>
    <w:rsid w:val="00126C7B"/>
    <w:rsid w:val="00131426"/>
    <w:rsid w:val="0013230C"/>
    <w:rsid w:val="00133521"/>
    <w:rsid w:val="001347ED"/>
    <w:rsid w:val="001349BC"/>
    <w:rsid w:val="00134B0D"/>
    <w:rsid w:val="001351E0"/>
    <w:rsid w:val="001351F2"/>
    <w:rsid w:val="001407C6"/>
    <w:rsid w:val="00144933"/>
    <w:rsid w:val="0014757A"/>
    <w:rsid w:val="00147845"/>
    <w:rsid w:val="00147B2C"/>
    <w:rsid w:val="00150678"/>
    <w:rsid w:val="00151495"/>
    <w:rsid w:val="00151A33"/>
    <w:rsid w:val="001533AC"/>
    <w:rsid w:val="00153535"/>
    <w:rsid w:val="00153997"/>
    <w:rsid w:val="0015640C"/>
    <w:rsid w:val="00157144"/>
    <w:rsid w:val="00161103"/>
    <w:rsid w:val="001618B8"/>
    <w:rsid w:val="00162F4E"/>
    <w:rsid w:val="00163D53"/>
    <w:rsid w:val="00167762"/>
    <w:rsid w:val="00170E1D"/>
    <w:rsid w:val="0017103A"/>
    <w:rsid w:val="001713CC"/>
    <w:rsid w:val="0017236E"/>
    <w:rsid w:val="0017275C"/>
    <w:rsid w:val="00172912"/>
    <w:rsid w:val="00172A2D"/>
    <w:rsid w:val="00174303"/>
    <w:rsid w:val="00176A2E"/>
    <w:rsid w:val="00176FC8"/>
    <w:rsid w:val="00180291"/>
    <w:rsid w:val="00183123"/>
    <w:rsid w:val="00184389"/>
    <w:rsid w:val="00185542"/>
    <w:rsid w:val="001866BA"/>
    <w:rsid w:val="001912FB"/>
    <w:rsid w:val="00192348"/>
    <w:rsid w:val="00193052"/>
    <w:rsid w:val="00194014"/>
    <w:rsid w:val="001944CB"/>
    <w:rsid w:val="001973E3"/>
    <w:rsid w:val="00197586"/>
    <w:rsid w:val="00197DB9"/>
    <w:rsid w:val="001A2307"/>
    <w:rsid w:val="001A3231"/>
    <w:rsid w:val="001A5C2A"/>
    <w:rsid w:val="001A616A"/>
    <w:rsid w:val="001A6249"/>
    <w:rsid w:val="001A6541"/>
    <w:rsid w:val="001A7368"/>
    <w:rsid w:val="001A73FF"/>
    <w:rsid w:val="001B0C9C"/>
    <w:rsid w:val="001B0CBE"/>
    <w:rsid w:val="001B1DBE"/>
    <w:rsid w:val="001B42DA"/>
    <w:rsid w:val="001B4669"/>
    <w:rsid w:val="001B563F"/>
    <w:rsid w:val="001B6C7E"/>
    <w:rsid w:val="001B75D2"/>
    <w:rsid w:val="001C12E1"/>
    <w:rsid w:val="001C60A7"/>
    <w:rsid w:val="001C68CF"/>
    <w:rsid w:val="001C7E56"/>
    <w:rsid w:val="001D03CB"/>
    <w:rsid w:val="001D13FE"/>
    <w:rsid w:val="001D29AF"/>
    <w:rsid w:val="001D703D"/>
    <w:rsid w:val="001D71B9"/>
    <w:rsid w:val="001D72D5"/>
    <w:rsid w:val="001E1EFD"/>
    <w:rsid w:val="001E4575"/>
    <w:rsid w:val="001E5142"/>
    <w:rsid w:val="001F2A3E"/>
    <w:rsid w:val="001F514B"/>
    <w:rsid w:val="001F54A7"/>
    <w:rsid w:val="001F5FF0"/>
    <w:rsid w:val="0020044B"/>
    <w:rsid w:val="002010F0"/>
    <w:rsid w:val="0020288D"/>
    <w:rsid w:val="0020456F"/>
    <w:rsid w:val="0020485B"/>
    <w:rsid w:val="002049F6"/>
    <w:rsid w:val="00205B65"/>
    <w:rsid w:val="00205DC6"/>
    <w:rsid w:val="00207CFF"/>
    <w:rsid w:val="00207F9E"/>
    <w:rsid w:val="00210EB2"/>
    <w:rsid w:val="00212804"/>
    <w:rsid w:val="00214486"/>
    <w:rsid w:val="00216557"/>
    <w:rsid w:val="00217861"/>
    <w:rsid w:val="002200B2"/>
    <w:rsid w:val="002220E5"/>
    <w:rsid w:val="00222F74"/>
    <w:rsid w:val="00223B5E"/>
    <w:rsid w:val="00224579"/>
    <w:rsid w:val="002254EF"/>
    <w:rsid w:val="00230633"/>
    <w:rsid w:val="00230F4E"/>
    <w:rsid w:val="00231257"/>
    <w:rsid w:val="00232A9E"/>
    <w:rsid w:val="00232DFD"/>
    <w:rsid w:val="002345BF"/>
    <w:rsid w:val="00236394"/>
    <w:rsid w:val="00237769"/>
    <w:rsid w:val="002377FB"/>
    <w:rsid w:val="00237B97"/>
    <w:rsid w:val="0024290A"/>
    <w:rsid w:val="00242EAF"/>
    <w:rsid w:val="00243D94"/>
    <w:rsid w:val="00244788"/>
    <w:rsid w:val="00244C26"/>
    <w:rsid w:val="002468AF"/>
    <w:rsid w:val="00246B6E"/>
    <w:rsid w:val="002478C9"/>
    <w:rsid w:val="00250228"/>
    <w:rsid w:val="00253238"/>
    <w:rsid w:val="00256621"/>
    <w:rsid w:val="00256D1F"/>
    <w:rsid w:val="00260F23"/>
    <w:rsid w:val="0026109E"/>
    <w:rsid w:val="002610BE"/>
    <w:rsid w:val="00261C56"/>
    <w:rsid w:val="00263058"/>
    <w:rsid w:val="00263C1C"/>
    <w:rsid w:val="00264818"/>
    <w:rsid w:val="00266FC6"/>
    <w:rsid w:val="0026789B"/>
    <w:rsid w:val="00272140"/>
    <w:rsid w:val="00273412"/>
    <w:rsid w:val="00273DF1"/>
    <w:rsid w:val="00275960"/>
    <w:rsid w:val="0027661B"/>
    <w:rsid w:val="002779F4"/>
    <w:rsid w:val="002818B6"/>
    <w:rsid w:val="00283965"/>
    <w:rsid w:val="00285844"/>
    <w:rsid w:val="00286EC7"/>
    <w:rsid w:val="002901BB"/>
    <w:rsid w:val="0029270A"/>
    <w:rsid w:val="00294592"/>
    <w:rsid w:val="002953C4"/>
    <w:rsid w:val="002968FC"/>
    <w:rsid w:val="00297351"/>
    <w:rsid w:val="00297A1C"/>
    <w:rsid w:val="00297CB6"/>
    <w:rsid w:val="00297E45"/>
    <w:rsid w:val="002A03BA"/>
    <w:rsid w:val="002A1F91"/>
    <w:rsid w:val="002A2731"/>
    <w:rsid w:val="002A31F9"/>
    <w:rsid w:val="002A7641"/>
    <w:rsid w:val="002B2B30"/>
    <w:rsid w:val="002B533F"/>
    <w:rsid w:val="002B60F4"/>
    <w:rsid w:val="002B61F2"/>
    <w:rsid w:val="002B6B31"/>
    <w:rsid w:val="002B73CA"/>
    <w:rsid w:val="002B7713"/>
    <w:rsid w:val="002C1A87"/>
    <w:rsid w:val="002C1E6C"/>
    <w:rsid w:val="002C3DD0"/>
    <w:rsid w:val="002C6D4A"/>
    <w:rsid w:val="002C7832"/>
    <w:rsid w:val="002C7B31"/>
    <w:rsid w:val="002D5E34"/>
    <w:rsid w:val="002D7A44"/>
    <w:rsid w:val="002E0A19"/>
    <w:rsid w:val="002E0F23"/>
    <w:rsid w:val="002E0F54"/>
    <w:rsid w:val="002E0F6D"/>
    <w:rsid w:val="002E15D5"/>
    <w:rsid w:val="002E22A6"/>
    <w:rsid w:val="002E2A54"/>
    <w:rsid w:val="002E77F9"/>
    <w:rsid w:val="002E7A17"/>
    <w:rsid w:val="002E7BCA"/>
    <w:rsid w:val="002F0E1A"/>
    <w:rsid w:val="002F53C1"/>
    <w:rsid w:val="002F6CC1"/>
    <w:rsid w:val="002F795F"/>
    <w:rsid w:val="003004CA"/>
    <w:rsid w:val="00301C07"/>
    <w:rsid w:val="00301C91"/>
    <w:rsid w:val="00301EFC"/>
    <w:rsid w:val="003020C8"/>
    <w:rsid w:val="00302C31"/>
    <w:rsid w:val="0030320C"/>
    <w:rsid w:val="003035A8"/>
    <w:rsid w:val="00303C6D"/>
    <w:rsid w:val="00306B21"/>
    <w:rsid w:val="00307D02"/>
    <w:rsid w:val="00307FB6"/>
    <w:rsid w:val="00312214"/>
    <w:rsid w:val="00312D94"/>
    <w:rsid w:val="00317640"/>
    <w:rsid w:val="00317F65"/>
    <w:rsid w:val="00320BDD"/>
    <w:rsid w:val="003246CC"/>
    <w:rsid w:val="003251A6"/>
    <w:rsid w:val="00325EB4"/>
    <w:rsid w:val="00326E2C"/>
    <w:rsid w:val="00326EF2"/>
    <w:rsid w:val="00331DDD"/>
    <w:rsid w:val="00333913"/>
    <w:rsid w:val="00333DE6"/>
    <w:rsid w:val="00336145"/>
    <w:rsid w:val="003428D3"/>
    <w:rsid w:val="00342BFF"/>
    <w:rsid w:val="00342E74"/>
    <w:rsid w:val="00342FDF"/>
    <w:rsid w:val="00343DFB"/>
    <w:rsid w:val="003478EF"/>
    <w:rsid w:val="003519BD"/>
    <w:rsid w:val="00351ADB"/>
    <w:rsid w:val="00354F86"/>
    <w:rsid w:val="00355E8D"/>
    <w:rsid w:val="0035689C"/>
    <w:rsid w:val="00357036"/>
    <w:rsid w:val="0036000F"/>
    <w:rsid w:val="003600B8"/>
    <w:rsid w:val="0036055D"/>
    <w:rsid w:val="00361A62"/>
    <w:rsid w:val="003624AB"/>
    <w:rsid w:val="00362FBE"/>
    <w:rsid w:val="00363A53"/>
    <w:rsid w:val="00364257"/>
    <w:rsid w:val="00364B36"/>
    <w:rsid w:val="00364D83"/>
    <w:rsid w:val="003659F5"/>
    <w:rsid w:val="003672B5"/>
    <w:rsid w:val="00367AA3"/>
    <w:rsid w:val="0037014F"/>
    <w:rsid w:val="00371BF6"/>
    <w:rsid w:val="003756E5"/>
    <w:rsid w:val="00376F4A"/>
    <w:rsid w:val="00381A31"/>
    <w:rsid w:val="00382721"/>
    <w:rsid w:val="00383C08"/>
    <w:rsid w:val="00391F6E"/>
    <w:rsid w:val="003946B4"/>
    <w:rsid w:val="00395508"/>
    <w:rsid w:val="00396F62"/>
    <w:rsid w:val="00397939"/>
    <w:rsid w:val="003A13FD"/>
    <w:rsid w:val="003A407E"/>
    <w:rsid w:val="003A45BB"/>
    <w:rsid w:val="003A4D33"/>
    <w:rsid w:val="003B2DBF"/>
    <w:rsid w:val="003B3214"/>
    <w:rsid w:val="003B428D"/>
    <w:rsid w:val="003B43D3"/>
    <w:rsid w:val="003B5A3F"/>
    <w:rsid w:val="003B5E6A"/>
    <w:rsid w:val="003B7CD6"/>
    <w:rsid w:val="003C0202"/>
    <w:rsid w:val="003C0455"/>
    <w:rsid w:val="003C38C2"/>
    <w:rsid w:val="003C4228"/>
    <w:rsid w:val="003C4380"/>
    <w:rsid w:val="003C5DCD"/>
    <w:rsid w:val="003D0644"/>
    <w:rsid w:val="003D06FF"/>
    <w:rsid w:val="003D24CE"/>
    <w:rsid w:val="003D2B89"/>
    <w:rsid w:val="003D50E8"/>
    <w:rsid w:val="003D5BA0"/>
    <w:rsid w:val="003D61E4"/>
    <w:rsid w:val="003E0B25"/>
    <w:rsid w:val="003E2B10"/>
    <w:rsid w:val="003E2BA2"/>
    <w:rsid w:val="003E2C8F"/>
    <w:rsid w:val="003E5D2B"/>
    <w:rsid w:val="003E6539"/>
    <w:rsid w:val="003E748B"/>
    <w:rsid w:val="003E76E2"/>
    <w:rsid w:val="003F300A"/>
    <w:rsid w:val="003F3CA6"/>
    <w:rsid w:val="003F7ECB"/>
    <w:rsid w:val="003F7ED5"/>
    <w:rsid w:val="004003DD"/>
    <w:rsid w:val="00403FEE"/>
    <w:rsid w:val="0040747F"/>
    <w:rsid w:val="00407F3D"/>
    <w:rsid w:val="00410112"/>
    <w:rsid w:val="00410E44"/>
    <w:rsid w:val="0041184E"/>
    <w:rsid w:val="00412707"/>
    <w:rsid w:val="00412877"/>
    <w:rsid w:val="004153FB"/>
    <w:rsid w:val="00417333"/>
    <w:rsid w:val="00420417"/>
    <w:rsid w:val="00421038"/>
    <w:rsid w:val="00421A7F"/>
    <w:rsid w:val="00421B13"/>
    <w:rsid w:val="00422C21"/>
    <w:rsid w:val="00424AA4"/>
    <w:rsid w:val="004310DE"/>
    <w:rsid w:val="0043275D"/>
    <w:rsid w:val="00432D3C"/>
    <w:rsid w:val="004336D8"/>
    <w:rsid w:val="0043401C"/>
    <w:rsid w:val="00435799"/>
    <w:rsid w:val="00435A60"/>
    <w:rsid w:val="00436CDF"/>
    <w:rsid w:val="00445296"/>
    <w:rsid w:val="00447428"/>
    <w:rsid w:val="00447877"/>
    <w:rsid w:val="00450B1F"/>
    <w:rsid w:val="00451426"/>
    <w:rsid w:val="0045337C"/>
    <w:rsid w:val="004544C1"/>
    <w:rsid w:val="004547D5"/>
    <w:rsid w:val="00456E24"/>
    <w:rsid w:val="00457A32"/>
    <w:rsid w:val="0046172E"/>
    <w:rsid w:val="004639A6"/>
    <w:rsid w:val="00465D81"/>
    <w:rsid w:val="0047126C"/>
    <w:rsid w:val="00471777"/>
    <w:rsid w:val="00473313"/>
    <w:rsid w:val="00473DCC"/>
    <w:rsid w:val="00474591"/>
    <w:rsid w:val="00475ABC"/>
    <w:rsid w:val="00475EA3"/>
    <w:rsid w:val="00476084"/>
    <w:rsid w:val="004778EA"/>
    <w:rsid w:val="0048043F"/>
    <w:rsid w:val="00480813"/>
    <w:rsid w:val="004811F0"/>
    <w:rsid w:val="00482D12"/>
    <w:rsid w:val="00484ECB"/>
    <w:rsid w:val="00487466"/>
    <w:rsid w:val="004878D9"/>
    <w:rsid w:val="0049082A"/>
    <w:rsid w:val="004909E2"/>
    <w:rsid w:val="00490C5E"/>
    <w:rsid w:val="00491786"/>
    <w:rsid w:val="00491B93"/>
    <w:rsid w:val="00492724"/>
    <w:rsid w:val="00492CA2"/>
    <w:rsid w:val="00494422"/>
    <w:rsid w:val="00496F99"/>
    <w:rsid w:val="00497567"/>
    <w:rsid w:val="004975D4"/>
    <w:rsid w:val="00497767"/>
    <w:rsid w:val="00497C1A"/>
    <w:rsid w:val="004A1CF3"/>
    <w:rsid w:val="004A243A"/>
    <w:rsid w:val="004A2DAE"/>
    <w:rsid w:val="004A3F41"/>
    <w:rsid w:val="004A477F"/>
    <w:rsid w:val="004A5E45"/>
    <w:rsid w:val="004A5EEC"/>
    <w:rsid w:val="004A5FDA"/>
    <w:rsid w:val="004A7A15"/>
    <w:rsid w:val="004B1139"/>
    <w:rsid w:val="004B1CE9"/>
    <w:rsid w:val="004B202D"/>
    <w:rsid w:val="004B2884"/>
    <w:rsid w:val="004B45D0"/>
    <w:rsid w:val="004B4660"/>
    <w:rsid w:val="004B6221"/>
    <w:rsid w:val="004B7C6E"/>
    <w:rsid w:val="004C19E7"/>
    <w:rsid w:val="004C1A3F"/>
    <w:rsid w:val="004C2478"/>
    <w:rsid w:val="004C5C90"/>
    <w:rsid w:val="004C6FD2"/>
    <w:rsid w:val="004D1D1A"/>
    <w:rsid w:val="004D2688"/>
    <w:rsid w:val="004D2F26"/>
    <w:rsid w:val="004D33AB"/>
    <w:rsid w:val="004D6185"/>
    <w:rsid w:val="004D64E1"/>
    <w:rsid w:val="004E0F14"/>
    <w:rsid w:val="004E131C"/>
    <w:rsid w:val="004E13E6"/>
    <w:rsid w:val="004E7482"/>
    <w:rsid w:val="004F0476"/>
    <w:rsid w:val="004F1E42"/>
    <w:rsid w:val="004F39AB"/>
    <w:rsid w:val="004F3B51"/>
    <w:rsid w:val="004F41E7"/>
    <w:rsid w:val="004F4313"/>
    <w:rsid w:val="004F4655"/>
    <w:rsid w:val="004F4A48"/>
    <w:rsid w:val="004F59B8"/>
    <w:rsid w:val="004F667C"/>
    <w:rsid w:val="004F7599"/>
    <w:rsid w:val="005009CD"/>
    <w:rsid w:val="00500E5D"/>
    <w:rsid w:val="005010E9"/>
    <w:rsid w:val="005012F7"/>
    <w:rsid w:val="00504834"/>
    <w:rsid w:val="005057E7"/>
    <w:rsid w:val="00506BCB"/>
    <w:rsid w:val="0051327F"/>
    <w:rsid w:val="00513CFC"/>
    <w:rsid w:val="00514E95"/>
    <w:rsid w:val="00521F34"/>
    <w:rsid w:val="00522015"/>
    <w:rsid w:val="00522A2A"/>
    <w:rsid w:val="00524825"/>
    <w:rsid w:val="00525643"/>
    <w:rsid w:val="005257AC"/>
    <w:rsid w:val="00531305"/>
    <w:rsid w:val="00535D7D"/>
    <w:rsid w:val="005363FF"/>
    <w:rsid w:val="005416EE"/>
    <w:rsid w:val="00541B03"/>
    <w:rsid w:val="005457B8"/>
    <w:rsid w:val="00547033"/>
    <w:rsid w:val="00547B49"/>
    <w:rsid w:val="00550081"/>
    <w:rsid w:val="005528B6"/>
    <w:rsid w:val="005557D9"/>
    <w:rsid w:val="00557599"/>
    <w:rsid w:val="00557C2E"/>
    <w:rsid w:val="005640C7"/>
    <w:rsid w:val="00566902"/>
    <w:rsid w:val="00570832"/>
    <w:rsid w:val="00572F3D"/>
    <w:rsid w:val="00573B9A"/>
    <w:rsid w:val="005741FD"/>
    <w:rsid w:val="00574AC5"/>
    <w:rsid w:val="00576E9F"/>
    <w:rsid w:val="00582C97"/>
    <w:rsid w:val="005833B4"/>
    <w:rsid w:val="00584B05"/>
    <w:rsid w:val="00584ECD"/>
    <w:rsid w:val="005863F5"/>
    <w:rsid w:val="005871FF"/>
    <w:rsid w:val="00587A89"/>
    <w:rsid w:val="00587D5A"/>
    <w:rsid w:val="00590442"/>
    <w:rsid w:val="005908E7"/>
    <w:rsid w:val="00590D69"/>
    <w:rsid w:val="00591294"/>
    <w:rsid w:val="00591F58"/>
    <w:rsid w:val="0059451D"/>
    <w:rsid w:val="00594823"/>
    <w:rsid w:val="005967A6"/>
    <w:rsid w:val="00596A7E"/>
    <w:rsid w:val="005975A1"/>
    <w:rsid w:val="00597CBF"/>
    <w:rsid w:val="005A39C2"/>
    <w:rsid w:val="005A4294"/>
    <w:rsid w:val="005A4FF8"/>
    <w:rsid w:val="005A5BCC"/>
    <w:rsid w:val="005A5FDC"/>
    <w:rsid w:val="005A70F2"/>
    <w:rsid w:val="005A7212"/>
    <w:rsid w:val="005B05DB"/>
    <w:rsid w:val="005B0839"/>
    <w:rsid w:val="005B0D2F"/>
    <w:rsid w:val="005B1F66"/>
    <w:rsid w:val="005B340D"/>
    <w:rsid w:val="005B608C"/>
    <w:rsid w:val="005B60F7"/>
    <w:rsid w:val="005B6861"/>
    <w:rsid w:val="005B7306"/>
    <w:rsid w:val="005B7588"/>
    <w:rsid w:val="005C0AF5"/>
    <w:rsid w:val="005C46E0"/>
    <w:rsid w:val="005C52D8"/>
    <w:rsid w:val="005C6144"/>
    <w:rsid w:val="005C756B"/>
    <w:rsid w:val="005D5212"/>
    <w:rsid w:val="005D5456"/>
    <w:rsid w:val="005D6F20"/>
    <w:rsid w:val="005D6FA3"/>
    <w:rsid w:val="005D7039"/>
    <w:rsid w:val="005E07F1"/>
    <w:rsid w:val="005E18AB"/>
    <w:rsid w:val="005E34D7"/>
    <w:rsid w:val="005E3601"/>
    <w:rsid w:val="005E5072"/>
    <w:rsid w:val="005E6041"/>
    <w:rsid w:val="005E62BB"/>
    <w:rsid w:val="005F0ACF"/>
    <w:rsid w:val="005F0EDB"/>
    <w:rsid w:val="005F2171"/>
    <w:rsid w:val="00602238"/>
    <w:rsid w:val="00602C6B"/>
    <w:rsid w:val="006031FF"/>
    <w:rsid w:val="00603C07"/>
    <w:rsid w:val="00605362"/>
    <w:rsid w:val="00606266"/>
    <w:rsid w:val="006062FD"/>
    <w:rsid w:val="0060777D"/>
    <w:rsid w:val="006110E4"/>
    <w:rsid w:val="00611138"/>
    <w:rsid w:val="006118F7"/>
    <w:rsid w:val="00612E27"/>
    <w:rsid w:val="00613C89"/>
    <w:rsid w:val="00614A7F"/>
    <w:rsid w:val="00615F8E"/>
    <w:rsid w:val="00617156"/>
    <w:rsid w:val="0062100A"/>
    <w:rsid w:val="00621916"/>
    <w:rsid w:val="00622315"/>
    <w:rsid w:val="00624F14"/>
    <w:rsid w:val="0062559D"/>
    <w:rsid w:val="00625A47"/>
    <w:rsid w:val="006260A5"/>
    <w:rsid w:val="006273CA"/>
    <w:rsid w:val="00627E8B"/>
    <w:rsid w:val="00630740"/>
    <w:rsid w:val="00631617"/>
    <w:rsid w:val="0063251E"/>
    <w:rsid w:val="00633AE3"/>
    <w:rsid w:val="006342BE"/>
    <w:rsid w:val="00636AA4"/>
    <w:rsid w:val="00640591"/>
    <w:rsid w:val="006406CF"/>
    <w:rsid w:val="00640F28"/>
    <w:rsid w:val="00642085"/>
    <w:rsid w:val="00642F86"/>
    <w:rsid w:val="00650ECE"/>
    <w:rsid w:val="00651DC7"/>
    <w:rsid w:val="00653B21"/>
    <w:rsid w:val="00660221"/>
    <w:rsid w:val="006608D2"/>
    <w:rsid w:val="006617C5"/>
    <w:rsid w:val="00661CB9"/>
    <w:rsid w:val="00661D3C"/>
    <w:rsid w:val="00661F88"/>
    <w:rsid w:val="0066213C"/>
    <w:rsid w:val="00664028"/>
    <w:rsid w:val="0067245E"/>
    <w:rsid w:val="006724B2"/>
    <w:rsid w:val="0067295C"/>
    <w:rsid w:val="00672AEA"/>
    <w:rsid w:val="0067528F"/>
    <w:rsid w:val="00676AF0"/>
    <w:rsid w:val="00676BAE"/>
    <w:rsid w:val="00677DE5"/>
    <w:rsid w:val="00680C1D"/>
    <w:rsid w:val="0068133B"/>
    <w:rsid w:val="00681672"/>
    <w:rsid w:val="00683513"/>
    <w:rsid w:val="0068368D"/>
    <w:rsid w:val="00686AE4"/>
    <w:rsid w:val="0069013D"/>
    <w:rsid w:val="00691D6A"/>
    <w:rsid w:val="00694468"/>
    <w:rsid w:val="006965E4"/>
    <w:rsid w:val="006979B7"/>
    <w:rsid w:val="00697B5D"/>
    <w:rsid w:val="006A0322"/>
    <w:rsid w:val="006A2ABB"/>
    <w:rsid w:val="006A2BC0"/>
    <w:rsid w:val="006A4A43"/>
    <w:rsid w:val="006A5B16"/>
    <w:rsid w:val="006A5F2E"/>
    <w:rsid w:val="006A6865"/>
    <w:rsid w:val="006A722F"/>
    <w:rsid w:val="006A7280"/>
    <w:rsid w:val="006B0132"/>
    <w:rsid w:val="006B03E7"/>
    <w:rsid w:val="006B04CF"/>
    <w:rsid w:val="006B13CB"/>
    <w:rsid w:val="006B386B"/>
    <w:rsid w:val="006B3BE5"/>
    <w:rsid w:val="006B3D2F"/>
    <w:rsid w:val="006B3DBC"/>
    <w:rsid w:val="006B46D4"/>
    <w:rsid w:val="006B4ABA"/>
    <w:rsid w:val="006B7939"/>
    <w:rsid w:val="006C0885"/>
    <w:rsid w:val="006C21DB"/>
    <w:rsid w:val="006C6041"/>
    <w:rsid w:val="006C6127"/>
    <w:rsid w:val="006C6FD2"/>
    <w:rsid w:val="006D537B"/>
    <w:rsid w:val="006D596F"/>
    <w:rsid w:val="006D78F3"/>
    <w:rsid w:val="006D7AF8"/>
    <w:rsid w:val="006E07A7"/>
    <w:rsid w:val="006E0B93"/>
    <w:rsid w:val="006E238A"/>
    <w:rsid w:val="006E309A"/>
    <w:rsid w:val="006E3330"/>
    <w:rsid w:val="006E784E"/>
    <w:rsid w:val="006F069A"/>
    <w:rsid w:val="006F1201"/>
    <w:rsid w:val="006F2E31"/>
    <w:rsid w:val="006F49BD"/>
    <w:rsid w:val="006F5AC3"/>
    <w:rsid w:val="00700E88"/>
    <w:rsid w:val="00703237"/>
    <w:rsid w:val="007033E4"/>
    <w:rsid w:val="00703688"/>
    <w:rsid w:val="00705A81"/>
    <w:rsid w:val="007066F2"/>
    <w:rsid w:val="00706987"/>
    <w:rsid w:val="007069BE"/>
    <w:rsid w:val="007129B4"/>
    <w:rsid w:val="00713DD8"/>
    <w:rsid w:val="00714B54"/>
    <w:rsid w:val="00715140"/>
    <w:rsid w:val="007157F0"/>
    <w:rsid w:val="00716247"/>
    <w:rsid w:val="00716254"/>
    <w:rsid w:val="00716AA4"/>
    <w:rsid w:val="007172E1"/>
    <w:rsid w:val="00717501"/>
    <w:rsid w:val="007177AF"/>
    <w:rsid w:val="00717BD9"/>
    <w:rsid w:val="00717CD9"/>
    <w:rsid w:val="00720DAA"/>
    <w:rsid w:val="00720E73"/>
    <w:rsid w:val="007233BA"/>
    <w:rsid w:val="007266D8"/>
    <w:rsid w:val="00726966"/>
    <w:rsid w:val="00726AB2"/>
    <w:rsid w:val="00731149"/>
    <w:rsid w:val="007312DE"/>
    <w:rsid w:val="0073200B"/>
    <w:rsid w:val="00733284"/>
    <w:rsid w:val="007338D4"/>
    <w:rsid w:val="007367F0"/>
    <w:rsid w:val="00740A0C"/>
    <w:rsid w:val="00740CBE"/>
    <w:rsid w:val="007436F9"/>
    <w:rsid w:val="007448FF"/>
    <w:rsid w:val="00747BF3"/>
    <w:rsid w:val="00752263"/>
    <w:rsid w:val="00752A23"/>
    <w:rsid w:val="00753AB0"/>
    <w:rsid w:val="00754A31"/>
    <w:rsid w:val="00754D19"/>
    <w:rsid w:val="0075562F"/>
    <w:rsid w:val="007576A8"/>
    <w:rsid w:val="007610F6"/>
    <w:rsid w:val="00761326"/>
    <w:rsid w:val="00762307"/>
    <w:rsid w:val="00763273"/>
    <w:rsid w:val="00764CDE"/>
    <w:rsid w:val="00764EC5"/>
    <w:rsid w:val="00765A16"/>
    <w:rsid w:val="0076732F"/>
    <w:rsid w:val="0076785C"/>
    <w:rsid w:val="007708B3"/>
    <w:rsid w:val="00772CE2"/>
    <w:rsid w:val="0077474E"/>
    <w:rsid w:val="007755AD"/>
    <w:rsid w:val="0078336E"/>
    <w:rsid w:val="00783583"/>
    <w:rsid w:val="007844BD"/>
    <w:rsid w:val="007863C6"/>
    <w:rsid w:val="00786FEB"/>
    <w:rsid w:val="00793768"/>
    <w:rsid w:val="00796BC3"/>
    <w:rsid w:val="007A01FC"/>
    <w:rsid w:val="007A07BA"/>
    <w:rsid w:val="007A0CC6"/>
    <w:rsid w:val="007A13C1"/>
    <w:rsid w:val="007A4B66"/>
    <w:rsid w:val="007A5B36"/>
    <w:rsid w:val="007A76B2"/>
    <w:rsid w:val="007A77A3"/>
    <w:rsid w:val="007B1131"/>
    <w:rsid w:val="007B3BB0"/>
    <w:rsid w:val="007B42F6"/>
    <w:rsid w:val="007B4C74"/>
    <w:rsid w:val="007B59CB"/>
    <w:rsid w:val="007B65BB"/>
    <w:rsid w:val="007B7AAD"/>
    <w:rsid w:val="007B7E44"/>
    <w:rsid w:val="007C0446"/>
    <w:rsid w:val="007C0825"/>
    <w:rsid w:val="007C1063"/>
    <w:rsid w:val="007C1839"/>
    <w:rsid w:val="007C36A1"/>
    <w:rsid w:val="007C3769"/>
    <w:rsid w:val="007C7856"/>
    <w:rsid w:val="007D0B7C"/>
    <w:rsid w:val="007D0C0F"/>
    <w:rsid w:val="007D2116"/>
    <w:rsid w:val="007D50BC"/>
    <w:rsid w:val="007D53F6"/>
    <w:rsid w:val="007E0374"/>
    <w:rsid w:val="007E0A49"/>
    <w:rsid w:val="007E2E24"/>
    <w:rsid w:val="007E4C41"/>
    <w:rsid w:val="007E4FC7"/>
    <w:rsid w:val="007E64D4"/>
    <w:rsid w:val="007E7043"/>
    <w:rsid w:val="007F064B"/>
    <w:rsid w:val="007F0E89"/>
    <w:rsid w:val="007F107B"/>
    <w:rsid w:val="007F119F"/>
    <w:rsid w:val="007F153F"/>
    <w:rsid w:val="007F1947"/>
    <w:rsid w:val="007F30D5"/>
    <w:rsid w:val="007F3ACF"/>
    <w:rsid w:val="007F4DBF"/>
    <w:rsid w:val="007F656D"/>
    <w:rsid w:val="007F7145"/>
    <w:rsid w:val="007F7850"/>
    <w:rsid w:val="00800E7B"/>
    <w:rsid w:val="00801015"/>
    <w:rsid w:val="00801EA6"/>
    <w:rsid w:val="00802242"/>
    <w:rsid w:val="00807381"/>
    <w:rsid w:val="00807433"/>
    <w:rsid w:val="00811396"/>
    <w:rsid w:val="008134E3"/>
    <w:rsid w:val="00813E97"/>
    <w:rsid w:val="0081478E"/>
    <w:rsid w:val="00814FEC"/>
    <w:rsid w:val="00822E6C"/>
    <w:rsid w:val="008255B3"/>
    <w:rsid w:val="008264DF"/>
    <w:rsid w:val="008276B8"/>
    <w:rsid w:val="00830AFC"/>
    <w:rsid w:val="00832BD1"/>
    <w:rsid w:val="00832C26"/>
    <w:rsid w:val="00834188"/>
    <w:rsid w:val="00834D55"/>
    <w:rsid w:val="008357C7"/>
    <w:rsid w:val="00835EC0"/>
    <w:rsid w:val="00841B5A"/>
    <w:rsid w:val="00842BD6"/>
    <w:rsid w:val="008430C4"/>
    <w:rsid w:val="00843AD9"/>
    <w:rsid w:val="0084513E"/>
    <w:rsid w:val="0084531E"/>
    <w:rsid w:val="008463F6"/>
    <w:rsid w:val="00846AE1"/>
    <w:rsid w:val="008503CF"/>
    <w:rsid w:val="008504D8"/>
    <w:rsid w:val="00851280"/>
    <w:rsid w:val="0085189C"/>
    <w:rsid w:val="00851941"/>
    <w:rsid w:val="00851A77"/>
    <w:rsid w:val="00851D31"/>
    <w:rsid w:val="00852F5A"/>
    <w:rsid w:val="00854474"/>
    <w:rsid w:val="00854989"/>
    <w:rsid w:val="00855D6F"/>
    <w:rsid w:val="008563A9"/>
    <w:rsid w:val="00856C6C"/>
    <w:rsid w:val="00857772"/>
    <w:rsid w:val="008577D1"/>
    <w:rsid w:val="00862846"/>
    <w:rsid w:val="00862C09"/>
    <w:rsid w:val="00863446"/>
    <w:rsid w:val="0086389C"/>
    <w:rsid w:val="00865EA9"/>
    <w:rsid w:val="0086698E"/>
    <w:rsid w:val="0087000A"/>
    <w:rsid w:val="00870161"/>
    <w:rsid w:val="00870EF5"/>
    <w:rsid w:val="00871E69"/>
    <w:rsid w:val="00873C91"/>
    <w:rsid w:val="00873CF6"/>
    <w:rsid w:val="00873F67"/>
    <w:rsid w:val="00874196"/>
    <w:rsid w:val="00874A2F"/>
    <w:rsid w:val="00874F5D"/>
    <w:rsid w:val="00877611"/>
    <w:rsid w:val="00880554"/>
    <w:rsid w:val="008810A9"/>
    <w:rsid w:val="0088144F"/>
    <w:rsid w:val="0088159E"/>
    <w:rsid w:val="00883720"/>
    <w:rsid w:val="008846CE"/>
    <w:rsid w:val="00890A4D"/>
    <w:rsid w:val="008932AE"/>
    <w:rsid w:val="00893355"/>
    <w:rsid w:val="00894E8B"/>
    <w:rsid w:val="0089676A"/>
    <w:rsid w:val="008A1123"/>
    <w:rsid w:val="008A201D"/>
    <w:rsid w:val="008A3D59"/>
    <w:rsid w:val="008A3EE7"/>
    <w:rsid w:val="008A4BCF"/>
    <w:rsid w:val="008B02F2"/>
    <w:rsid w:val="008B2B94"/>
    <w:rsid w:val="008B3990"/>
    <w:rsid w:val="008B5972"/>
    <w:rsid w:val="008B5A9A"/>
    <w:rsid w:val="008C00BC"/>
    <w:rsid w:val="008C3F9D"/>
    <w:rsid w:val="008C4526"/>
    <w:rsid w:val="008C47D7"/>
    <w:rsid w:val="008C49B9"/>
    <w:rsid w:val="008C53E4"/>
    <w:rsid w:val="008D0C48"/>
    <w:rsid w:val="008D2DBB"/>
    <w:rsid w:val="008D45F6"/>
    <w:rsid w:val="008D507E"/>
    <w:rsid w:val="008D54C6"/>
    <w:rsid w:val="008D77B0"/>
    <w:rsid w:val="008E0158"/>
    <w:rsid w:val="008E0414"/>
    <w:rsid w:val="008E33BD"/>
    <w:rsid w:val="008E5533"/>
    <w:rsid w:val="008E553D"/>
    <w:rsid w:val="008E5AFC"/>
    <w:rsid w:val="008E694F"/>
    <w:rsid w:val="008E6D72"/>
    <w:rsid w:val="008E6FDF"/>
    <w:rsid w:val="008E7638"/>
    <w:rsid w:val="008F0474"/>
    <w:rsid w:val="008F0C58"/>
    <w:rsid w:val="008F109E"/>
    <w:rsid w:val="008F490A"/>
    <w:rsid w:val="008F4FE1"/>
    <w:rsid w:val="008F55EF"/>
    <w:rsid w:val="008F62DB"/>
    <w:rsid w:val="008F7251"/>
    <w:rsid w:val="00900F97"/>
    <w:rsid w:val="009013B3"/>
    <w:rsid w:val="009018AE"/>
    <w:rsid w:val="00903CC0"/>
    <w:rsid w:val="00904F1D"/>
    <w:rsid w:val="00906309"/>
    <w:rsid w:val="0090670D"/>
    <w:rsid w:val="00906A8A"/>
    <w:rsid w:val="0090775F"/>
    <w:rsid w:val="00910821"/>
    <w:rsid w:val="0091115F"/>
    <w:rsid w:val="009115CF"/>
    <w:rsid w:val="00911990"/>
    <w:rsid w:val="0091571F"/>
    <w:rsid w:val="00915CB1"/>
    <w:rsid w:val="009171DB"/>
    <w:rsid w:val="009211B5"/>
    <w:rsid w:val="009215B1"/>
    <w:rsid w:val="0092396C"/>
    <w:rsid w:val="0092473A"/>
    <w:rsid w:val="009270CA"/>
    <w:rsid w:val="009307F5"/>
    <w:rsid w:val="00932C83"/>
    <w:rsid w:val="00932DD2"/>
    <w:rsid w:val="00934E53"/>
    <w:rsid w:val="00941B2D"/>
    <w:rsid w:val="0094419B"/>
    <w:rsid w:val="0094467F"/>
    <w:rsid w:val="00944C87"/>
    <w:rsid w:val="00944F4A"/>
    <w:rsid w:val="00945A36"/>
    <w:rsid w:val="00950EE1"/>
    <w:rsid w:val="009514F9"/>
    <w:rsid w:val="00952A35"/>
    <w:rsid w:val="009542EE"/>
    <w:rsid w:val="009553A4"/>
    <w:rsid w:val="00955783"/>
    <w:rsid w:val="0095652D"/>
    <w:rsid w:val="00962E39"/>
    <w:rsid w:val="00965315"/>
    <w:rsid w:val="00966187"/>
    <w:rsid w:val="009667A1"/>
    <w:rsid w:val="00966B3A"/>
    <w:rsid w:val="009706BD"/>
    <w:rsid w:val="00970F1B"/>
    <w:rsid w:val="009735AF"/>
    <w:rsid w:val="00976177"/>
    <w:rsid w:val="00976B4A"/>
    <w:rsid w:val="00977539"/>
    <w:rsid w:val="00980BE9"/>
    <w:rsid w:val="00985C07"/>
    <w:rsid w:val="00986245"/>
    <w:rsid w:val="00990879"/>
    <w:rsid w:val="00992665"/>
    <w:rsid w:val="00992DE4"/>
    <w:rsid w:val="0099410F"/>
    <w:rsid w:val="00994F66"/>
    <w:rsid w:val="009A0846"/>
    <w:rsid w:val="009A18E5"/>
    <w:rsid w:val="009A2D33"/>
    <w:rsid w:val="009A34B8"/>
    <w:rsid w:val="009A64DF"/>
    <w:rsid w:val="009A680F"/>
    <w:rsid w:val="009A68DF"/>
    <w:rsid w:val="009A6A8B"/>
    <w:rsid w:val="009A6BE2"/>
    <w:rsid w:val="009A6DEB"/>
    <w:rsid w:val="009A703D"/>
    <w:rsid w:val="009B36DD"/>
    <w:rsid w:val="009B5690"/>
    <w:rsid w:val="009B590B"/>
    <w:rsid w:val="009B65CE"/>
    <w:rsid w:val="009B7CEE"/>
    <w:rsid w:val="009C01E4"/>
    <w:rsid w:val="009C3EB2"/>
    <w:rsid w:val="009C5B77"/>
    <w:rsid w:val="009C5D58"/>
    <w:rsid w:val="009C6805"/>
    <w:rsid w:val="009C7872"/>
    <w:rsid w:val="009D04AF"/>
    <w:rsid w:val="009D05DC"/>
    <w:rsid w:val="009D127C"/>
    <w:rsid w:val="009D1C3A"/>
    <w:rsid w:val="009D2751"/>
    <w:rsid w:val="009D2EF1"/>
    <w:rsid w:val="009D3171"/>
    <w:rsid w:val="009D3F23"/>
    <w:rsid w:val="009D6B6D"/>
    <w:rsid w:val="009D773E"/>
    <w:rsid w:val="009E08F9"/>
    <w:rsid w:val="009E10DB"/>
    <w:rsid w:val="009E5946"/>
    <w:rsid w:val="009F1FB6"/>
    <w:rsid w:val="009F25B8"/>
    <w:rsid w:val="009F2DCF"/>
    <w:rsid w:val="009F33CA"/>
    <w:rsid w:val="009F3878"/>
    <w:rsid w:val="009F4E9C"/>
    <w:rsid w:val="009F6089"/>
    <w:rsid w:val="009F6408"/>
    <w:rsid w:val="009F6C5B"/>
    <w:rsid w:val="00A0066A"/>
    <w:rsid w:val="00A017EF"/>
    <w:rsid w:val="00A03113"/>
    <w:rsid w:val="00A031E5"/>
    <w:rsid w:val="00A03256"/>
    <w:rsid w:val="00A03A7A"/>
    <w:rsid w:val="00A06159"/>
    <w:rsid w:val="00A07B26"/>
    <w:rsid w:val="00A10B64"/>
    <w:rsid w:val="00A10CA7"/>
    <w:rsid w:val="00A1196E"/>
    <w:rsid w:val="00A1290C"/>
    <w:rsid w:val="00A14DDB"/>
    <w:rsid w:val="00A165CB"/>
    <w:rsid w:val="00A16642"/>
    <w:rsid w:val="00A22F49"/>
    <w:rsid w:val="00A24CEB"/>
    <w:rsid w:val="00A265CC"/>
    <w:rsid w:val="00A26A90"/>
    <w:rsid w:val="00A26C22"/>
    <w:rsid w:val="00A26EFB"/>
    <w:rsid w:val="00A273FB"/>
    <w:rsid w:val="00A27456"/>
    <w:rsid w:val="00A309A3"/>
    <w:rsid w:val="00A30AAF"/>
    <w:rsid w:val="00A311E9"/>
    <w:rsid w:val="00A3187A"/>
    <w:rsid w:val="00A331B5"/>
    <w:rsid w:val="00A349AF"/>
    <w:rsid w:val="00A35B8C"/>
    <w:rsid w:val="00A36184"/>
    <w:rsid w:val="00A375F8"/>
    <w:rsid w:val="00A40A69"/>
    <w:rsid w:val="00A418B7"/>
    <w:rsid w:val="00A418DE"/>
    <w:rsid w:val="00A43EDC"/>
    <w:rsid w:val="00A43F77"/>
    <w:rsid w:val="00A44500"/>
    <w:rsid w:val="00A4525C"/>
    <w:rsid w:val="00A45A0A"/>
    <w:rsid w:val="00A45A22"/>
    <w:rsid w:val="00A47C97"/>
    <w:rsid w:val="00A51999"/>
    <w:rsid w:val="00A51F07"/>
    <w:rsid w:val="00A52D89"/>
    <w:rsid w:val="00A56879"/>
    <w:rsid w:val="00A57FF3"/>
    <w:rsid w:val="00A6058A"/>
    <w:rsid w:val="00A60C39"/>
    <w:rsid w:val="00A60D8C"/>
    <w:rsid w:val="00A61B59"/>
    <w:rsid w:val="00A65E38"/>
    <w:rsid w:val="00A6700B"/>
    <w:rsid w:val="00A67757"/>
    <w:rsid w:val="00A67F11"/>
    <w:rsid w:val="00A71935"/>
    <w:rsid w:val="00A71CAF"/>
    <w:rsid w:val="00A7346D"/>
    <w:rsid w:val="00A74334"/>
    <w:rsid w:val="00A760C6"/>
    <w:rsid w:val="00A825BB"/>
    <w:rsid w:val="00A8486F"/>
    <w:rsid w:val="00A94D05"/>
    <w:rsid w:val="00A96479"/>
    <w:rsid w:val="00A973F2"/>
    <w:rsid w:val="00A975B7"/>
    <w:rsid w:val="00AA00D2"/>
    <w:rsid w:val="00AA2546"/>
    <w:rsid w:val="00AA60BA"/>
    <w:rsid w:val="00AA62A9"/>
    <w:rsid w:val="00AA65B7"/>
    <w:rsid w:val="00AA66BB"/>
    <w:rsid w:val="00AA6D99"/>
    <w:rsid w:val="00AA7945"/>
    <w:rsid w:val="00AB1C6E"/>
    <w:rsid w:val="00AB2DBB"/>
    <w:rsid w:val="00AB5C71"/>
    <w:rsid w:val="00AB7953"/>
    <w:rsid w:val="00AB7B6F"/>
    <w:rsid w:val="00AB7D48"/>
    <w:rsid w:val="00AC0141"/>
    <w:rsid w:val="00AC1726"/>
    <w:rsid w:val="00AC40AC"/>
    <w:rsid w:val="00AC44C8"/>
    <w:rsid w:val="00AC495D"/>
    <w:rsid w:val="00AC667D"/>
    <w:rsid w:val="00AD2CB1"/>
    <w:rsid w:val="00AD4692"/>
    <w:rsid w:val="00AD5655"/>
    <w:rsid w:val="00AD7770"/>
    <w:rsid w:val="00AD7FAA"/>
    <w:rsid w:val="00AE0669"/>
    <w:rsid w:val="00AE0C18"/>
    <w:rsid w:val="00AE1D88"/>
    <w:rsid w:val="00AE26C7"/>
    <w:rsid w:val="00AE2DF4"/>
    <w:rsid w:val="00AE60DD"/>
    <w:rsid w:val="00AF08A5"/>
    <w:rsid w:val="00AF248F"/>
    <w:rsid w:val="00AF3169"/>
    <w:rsid w:val="00AF3D9C"/>
    <w:rsid w:val="00AF3E2B"/>
    <w:rsid w:val="00AF3EE9"/>
    <w:rsid w:val="00AF467C"/>
    <w:rsid w:val="00AF5B10"/>
    <w:rsid w:val="00AF682A"/>
    <w:rsid w:val="00B01977"/>
    <w:rsid w:val="00B02253"/>
    <w:rsid w:val="00B02B90"/>
    <w:rsid w:val="00B02D3A"/>
    <w:rsid w:val="00B033E6"/>
    <w:rsid w:val="00B0353E"/>
    <w:rsid w:val="00B03EF7"/>
    <w:rsid w:val="00B051A2"/>
    <w:rsid w:val="00B05C3A"/>
    <w:rsid w:val="00B06154"/>
    <w:rsid w:val="00B10CDD"/>
    <w:rsid w:val="00B1115B"/>
    <w:rsid w:val="00B1561A"/>
    <w:rsid w:val="00B17193"/>
    <w:rsid w:val="00B1725F"/>
    <w:rsid w:val="00B1761E"/>
    <w:rsid w:val="00B211E4"/>
    <w:rsid w:val="00B213FA"/>
    <w:rsid w:val="00B21D2E"/>
    <w:rsid w:val="00B2206D"/>
    <w:rsid w:val="00B23D68"/>
    <w:rsid w:val="00B2729B"/>
    <w:rsid w:val="00B27762"/>
    <w:rsid w:val="00B30715"/>
    <w:rsid w:val="00B30F2B"/>
    <w:rsid w:val="00B322CB"/>
    <w:rsid w:val="00B354CA"/>
    <w:rsid w:val="00B35B51"/>
    <w:rsid w:val="00B36776"/>
    <w:rsid w:val="00B371C7"/>
    <w:rsid w:val="00B37C40"/>
    <w:rsid w:val="00B409A5"/>
    <w:rsid w:val="00B41272"/>
    <w:rsid w:val="00B42499"/>
    <w:rsid w:val="00B4261A"/>
    <w:rsid w:val="00B44CE2"/>
    <w:rsid w:val="00B4655B"/>
    <w:rsid w:val="00B4750E"/>
    <w:rsid w:val="00B4754F"/>
    <w:rsid w:val="00B519AA"/>
    <w:rsid w:val="00B51B32"/>
    <w:rsid w:val="00B52895"/>
    <w:rsid w:val="00B53E72"/>
    <w:rsid w:val="00B5677D"/>
    <w:rsid w:val="00B57F8D"/>
    <w:rsid w:val="00B63865"/>
    <w:rsid w:val="00B64027"/>
    <w:rsid w:val="00B65640"/>
    <w:rsid w:val="00B6596B"/>
    <w:rsid w:val="00B663AD"/>
    <w:rsid w:val="00B70205"/>
    <w:rsid w:val="00B728D6"/>
    <w:rsid w:val="00B742F5"/>
    <w:rsid w:val="00B76456"/>
    <w:rsid w:val="00B80F9F"/>
    <w:rsid w:val="00B812F5"/>
    <w:rsid w:val="00B82E5D"/>
    <w:rsid w:val="00B8357B"/>
    <w:rsid w:val="00B84204"/>
    <w:rsid w:val="00B84576"/>
    <w:rsid w:val="00B853AA"/>
    <w:rsid w:val="00B86B05"/>
    <w:rsid w:val="00B86E81"/>
    <w:rsid w:val="00B8723D"/>
    <w:rsid w:val="00B90CA6"/>
    <w:rsid w:val="00B91EAB"/>
    <w:rsid w:val="00B92637"/>
    <w:rsid w:val="00B926C4"/>
    <w:rsid w:val="00B92C28"/>
    <w:rsid w:val="00B93499"/>
    <w:rsid w:val="00B93726"/>
    <w:rsid w:val="00B9492B"/>
    <w:rsid w:val="00B95182"/>
    <w:rsid w:val="00B96D01"/>
    <w:rsid w:val="00BA4183"/>
    <w:rsid w:val="00BA4627"/>
    <w:rsid w:val="00BA4B2A"/>
    <w:rsid w:val="00BA4E64"/>
    <w:rsid w:val="00BA5390"/>
    <w:rsid w:val="00BA6015"/>
    <w:rsid w:val="00BA6738"/>
    <w:rsid w:val="00BB330F"/>
    <w:rsid w:val="00BB3931"/>
    <w:rsid w:val="00BB415C"/>
    <w:rsid w:val="00BB4E8A"/>
    <w:rsid w:val="00BC19C4"/>
    <w:rsid w:val="00BC24AE"/>
    <w:rsid w:val="00BC3325"/>
    <w:rsid w:val="00BC629B"/>
    <w:rsid w:val="00BC68F0"/>
    <w:rsid w:val="00BC784F"/>
    <w:rsid w:val="00BD2533"/>
    <w:rsid w:val="00BD336F"/>
    <w:rsid w:val="00BD3C73"/>
    <w:rsid w:val="00BD6E13"/>
    <w:rsid w:val="00BD7596"/>
    <w:rsid w:val="00BE0AAA"/>
    <w:rsid w:val="00BE1A65"/>
    <w:rsid w:val="00BE2D4B"/>
    <w:rsid w:val="00BE5050"/>
    <w:rsid w:val="00BF1035"/>
    <w:rsid w:val="00BF253B"/>
    <w:rsid w:val="00BF4353"/>
    <w:rsid w:val="00BF5256"/>
    <w:rsid w:val="00BF5E10"/>
    <w:rsid w:val="00BF6111"/>
    <w:rsid w:val="00BF7D0A"/>
    <w:rsid w:val="00C040AB"/>
    <w:rsid w:val="00C046EB"/>
    <w:rsid w:val="00C04C11"/>
    <w:rsid w:val="00C0748B"/>
    <w:rsid w:val="00C07928"/>
    <w:rsid w:val="00C101F2"/>
    <w:rsid w:val="00C10B8B"/>
    <w:rsid w:val="00C1188C"/>
    <w:rsid w:val="00C12717"/>
    <w:rsid w:val="00C12EAE"/>
    <w:rsid w:val="00C13D6B"/>
    <w:rsid w:val="00C14537"/>
    <w:rsid w:val="00C17BFC"/>
    <w:rsid w:val="00C20065"/>
    <w:rsid w:val="00C2191B"/>
    <w:rsid w:val="00C222A8"/>
    <w:rsid w:val="00C22487"/>
    <w:rsid w:val="00C22D76"/>
    <w:rsid w:val="00C22FC0"/>
    <w:rsid w:val="00C24E52"/>
    <w:rsid w:val="00C25AAD"/>
    <w:rsid w:val="00C30178"/>
    <w:rsid w:val="00C31A0F"/>
    <w:rsid w:val="00C33433"/>
    <w:rsid w:val="00C4153A"/>
    <w:rsid w:val="00C47269"/>
    <w:rsid w:val="00C504DE"/>
    <w:rsid w:val="00C53124"/>
    <w:rsid w:val="00C53ECF"/>
    <w:rsid w:val="00C54378"/>
    <w:rsid w:val="00C54981"/>
    <w:rsid w:val="00C54B7F"/>
    <w:rsid w:val="00C54ED3"/>
    <w:rsid w:val="00C5651C"/>
    <w:rsid w:val="00C5695D"/>
    <w:rsid w:val="00C56AC2"/>
    <w:rsid w:val="00C610DA"/>
    <w:rsid w:val="00C6131E"/>
    <w:rsid w:val="00C62669"/>
    <w:rsid w:val="00C6337F"/>
    <w:rsid w:val="00C64476"/>
    <w:rsid w:val="00C6743D"/>
    <w:rsid w:val="00C70F2B"/>
    <w:rsid w:val="00C731D6"/>
    <w:rsid w:val="00C7662D"/>
    <w:rsid w:val="00C779AC"/>
    <w:rsid w:val="00C77A00"/>
    <w:rsid w:val="00C80B70"/>
    <w:rsid w:val="00C81CF0"/>
    <w:rsid w:val="00C83DF9"/>
    <w:rsid w:val="00C83E96"/>
    <w:rsid w:val="00C85D14"/>
    <w:rsid w:val="00C86CC2"/>
    <w:rsid w:val="00C87D8F"/>
    <w:rsid w:val="00C92042"/>
    <w:rsid w:val="00C926EF"/>
    <w:rsid w:val="00C933F7"/>
    <w:rsid w:val="00C93FBA"/>
    <w:rsid w:val="00C96759"/>
    <w:rsid w:val="00C96C39"/>
    <w:rsid w:val="00C973EB"/>
    <w:rsid w:val="00CA01F9"/>
    <w:rsid w:val="00CA028F"/>
    <w:rsid w:val="00CA0CA4"/>
    <w:rsid w:val="00CA0D43"/>
    <w:rsid w:val="00CA0EE4"/>
    <w:rsid w:val="00CA23E4"/>
    <w:rsid w:val="00CA272B"/>
    <w:rsid w:val="00CA29A8"/>
    <w:rsid w:val="00CA40E8"/>
    <w:rsid w:val="00CA58D4"/>
    <w:rsid w:val="00CB1A4F"/>
    <w:rsid w:val="00CB216E"/>
    <w:rsid w:val="00CB23AE"/>
    <w:rsid w:val="00CB24BE"/>
    <w:rsid w:val="00CB491B"/>
    <w:rsid w:val="00CB4F89"/>
    <w:rsid w:val="00CC0D72"/>
    <w:rsid w:val="00CC2183"/>
    <w:rsid w:val="00CC25B5"/>
    <w:rsid w:val="00CC3431"/>
    <w:rsid w:val="00CC5121"/>
    <w:rsid w:val="00CC589E"/>
    <w:rsid w:val="00CC58A9"/>
    <w:rsid w:val="00CD2F7A"/>
    <w:rsid w:val="00CD35FA"/>
    <w:rsid w:val="00CD4F31"/>
    <w:rsid w:val="00CD7ADE"/>
    <w:rsid w:val="00CE1C74"/>
    <w:rsid w:val="00CE25C4"/>
    <w:rsid w:val="00CE26F0"/>
    <w:rsid w:val="00CE3669"/>
    <w:rsid w:val="00CE38CD"/>
    <w:rsid w:val="00CE3B5D"/>
    <w:rsid w:val="00CE4E93"/>
    <w:rsid w:val="00CE60BA"/>
    <w:rsid w:val="00CF24FC"/>
    <w:rsid w:val="00CF31E4"/>
    <w:rsid w:val="00CF46F9"/>
    <w:rsid w:val="00CF5DCF"/>
    <w:rsid w:val="00CF6199"/>
    <w:rsid w:val="00CF6589"/>
    <w:rsid w:val="00CF68FE"/>
    <w:rsid w:val="00CF6E35"/>
    <w:rsid w:val="00D000A3"/>
    <w:rsid w:val="00D0011D"/>
    <w:rsid w:val="00D00D8A"/>
    <w:rsid w:val="00D0275C"/>
    <w:rsid w:val="00D02B0A"/>
    <w:rsid w:val="00D0569C"/>
    <w:rsid w:val="00D06205"/>
    <w:rsid w:val="00D06530"/>
    <w:rsid w:val="00D10EC1"/>
    <w:rsid w:val="00D12768"/>
    <w:rsid w:val="00D12F20"/>
    <w:rsid w:val="00D131C2"/>
    <w:rsid w:val="00D1386B"/>
    <w:rsid w:val="00D15F26"/>
    <w:rsid w:val="00D16350"/>
    <w:rsid w:val="00D17B03"/>
    <w:rsid w:val="00D20BCB"/>
    <w:rsid w:val="00D216E6"/>
    <w:rsid w:val="00D21B3C"/>
    <w:rsid w:val="00D23E67"/>
    <w:rsid w:val="00D23FCC"/>
    <w:rsid w:val="00D2418F"/>
    <w:rsid w:val="00D25D5B"/>
    <w:rsid w:val="00D264E4"/>
    <w:rsid w:val="00D2732B"/>
    <w:rsid w:val="00D278D4"/>
    <w:rsid w:val="00D27BE6"/>
    <w:rsid w:val="00D301DB"/>
    <w:rsid w:val="00D31306"/>
    <w:rsid w:val="00D314F6"/>
    <w:rsid w:val="00D34698"/>
    <w:rsid w:val="00D35DED"/>
    <w:rsid w:val="00D37063"/>
    <w:rsid w:val="00D371BE"/>
    <w:rsid w:val="00D412AC"/>
    <w:rsid w:val="00D42300"/>
    <w:rsid w:val="00D42DC0"/>
    <w:rsid w:val="00D51E87"/>
    <w:rsid w:val="00D52489"/>
    <w:rsid w:val="00D52FCC"/>
    <w:rsid w:val="00D5436B"/>
    <w:rsid w:val="00D61545"/>
    <w:rsid w:val="00D62BD9"/>
    <w:rsid w:val="00D64682"/>
    <w:rsid w:val="00D653A7"/>
    <w:rsid w:val="00D658FF"/>
    <w:rsid w:val="00D66B9C"/>
    <w:rsid w:val="00D67B4A"/>
    <w:rsid w:val="00D70B71"/>
    <w:rsid w:val="00D7318A"/>
    <w:rsid w:val="00D73233"/>
    <w:rsid w:val="00D732CA"/>
    <w:rsid w:val="00D7332B"/>
    <w:rsid w:val="00D7363A"/>
    <w:rsid w:val="00D743E3"/>
    <w:rsid w:val="00D74582"/>
    <w:rsid w:val="00D748D0"/>
    <w:rsid w:val="00D767B8"/>
    <w:rsid w:val="00D80AA5"/>
    <w:rsid w:val="00D80E2E"/>
    <w:rsid w:val="00D81D17"/>
    <w:rsid w:val="00D8212C"/>
    <w:rsid w:val="00D82330"/>
    <w:rsid w:val="00D825AE"/>
    <w:rsid w:val="00D858EB"/>
    <w:rsid w:val="00D86442"/>
    <w:rsid w:val="00D87FE8"/>
    <w:rsid w:val="00D915B9"/>
    <w:rsid w:val="00D917BC"/>
    <w:rsid w:val="00D91BEF"/>
    <w:rsid w:val="00D92AA0"/>
    <w:rsid w:val="00D96AAF"/>
    <w:rsid w:val="00DA155B"/>
    <w:rsid w:val="00DA213E"/>
    <w:rsid w:val="00DA3927"/>
    <w:rsid w:val="00DA48F3"/>
    <w:rsid w:val="00DB1640"/>
    <w:rsid w:val="00DB450E"/>
    <w:rsid w:val="00DB5596"/>
    <w:rsid w:val="00DB5E62"/>
    <w:rsid w:val="00DB6FF1"/>
    <w:rsid w:val="00DC08B4"/>
    <w:rsid w:val="00DC0B41"/>
    <w:rsid w:val="00DC1124"/>
    <w:rsid w:val="00DC1CCB"/>
    <w:rsid w:val="00DC4996"/>
    <w:rsid w:val="00DC7364"/>
    <w:rsid w:val="00DD0388"/>
    <w:rsid w:val="00DD0C9C"/>
    <w:rsid w:val="00DD0E50"/>
    <w:rsid w:val="00DD0E51"/>
    <w:rsid w:val="00DD1184"/>
    <w:rsid w:val="00DD2D88"/>
    <w:rsid w:val="00DD2EAA"/>
    <w:rsid w:val="00DD2EB7"/>
    <w:rsid w:val="00DD664A"/>
    <w:rsid w:val="00DD7570"/>
    <w:rsid w:val="00DE1876"/>
    <w:rsid w:val="00DE235A"/>
    <w:rsid w:val="00DE3BAD"/>
    <w:rsid w:val="00DE4ED4"/>
    <w:rsid w:val="00DE52F9"/>
    <w:rsid w:val="00DE7D0B"/>
    <w:rsid w:val="00DE7D51"/>
    <w:rsid w:val="00DF0D10"/>
    <w:rsid w:val="00DF1B29"/>
    <w:rsid w:val="00DF27DC"/>
    <w:rsid w:val="00DF399D"/>
    <w:rsid w:val="00DF3E7C"/>
    <w:rsid w:val="00DF5C7C"/>
    <w:rsid w:val="00DF638F"/>
    <w:rsid w:val="00DF6FD8"/>
    <w:rsid w:val="00DF77A2"/>
    <w:rsid w:val="00E0190C"/>
    <w:rsid w:val="00E01DCD"/>
    <w:rsid w:val="00E038A4"/>
    <w:rsid w:val="00E04402"/>
    <w:rsid w:val="00E144B2"/>
    <w:rsid w:val="00E1460E"/>
    <w:rsid w:val="00E163E4"/>
    <w:rsid w:val="00E16612"/>
    <w:rsid w:val="00E16C7A"/>
    <w:rsid w:val="00E16CFD"/>
    <w:rsid w:val="00E21119"/>
    <w:rsid w:val="00E2192D"/>
    <w:rsid w:val="00E21C9F"/>
    <w:rsid w:val="00E23685"/>
    <w:rsid w:val="00E239EA"/>
    <w:rsid w:val="00E23B48"/>
    <w:rsid w:val="00E2412B"/>
    <w:rsid w:val="00E25209"/>
    <w:rsid w:val="00E269CF"/>
    <w:rsid w:val="00E2740F"/>
    <w:rsid w:val="00E309AC"/>
    <w:rsid w:val="00E3151F"/>
    <w:rsid w:val="00E3295E"/>
    <w:rsid w:val="00E36B3A"/>
    <w:rsid w:val="00E36F8F"/>
    <w:rsid w:val="00E373E2"/>
    <w:rsid w:val="00E3779B"/>
    <w:rsid w:val="00E46641"/>
    <w:rsid w:val="00E46A77"/>
    <w:rsid w:val="00E47C53"/>
    <w:rsid w:val="00E50C59"/>
    <w:rsid w:val="00E52B35"/>
    <w:rsid w:val="00E53383"/>
    <w:rsid w:val="00E53B60"/>
    <w:rsid w:val="00E55245"/>
    <w:rsid w:val="00E55876"/>
    <w:rsid w:val="00E55ED2"/>
    <w:rsid w:val="00E561E9"/>
    <w:rsid w:val="00E5656C"/>
    <w:rsid w:val="00E57D09"/>
    <w:rsid w:val="00E60DDF"/>
    <w:rsid w:val="00E62525"/>
    <w:rsid w:val="00E628C2"/>
    <w:rsid w:val="00E62F50"/>
    <w:rsid w:val="00E63AFF"/>
    <w:rsid w:val="00E64058"/>
    <w:rsid w:val="00E6482A"/>
    <w:rsid w:val="00E6790D"/>
    <w:rsid w:val="00E70451"/>
    <w:rsid w:val="00E70C16"/>
    <w:rsid w:val="00E723C1"/>
    <w:rsid w:val="00E745A9"/>
    <w:rsid w:val="00E7473C"/>
    <w:rsid w:val="00E761E0"/>
    <w:rsid w:val="00E762BF"/>
    <w:rsid w:val="00E76C66"/>
    <w:rsid w:val="00E803B6"/>
    <w:rsid w:val="00E81FF8"/>
    <w:rsid w:val="00E8308D"/>
    <w:rsid w:val="00E8385E"/>
    <w:rsid w:val="00E84052"/>
    <w:rsid w:val="00E8506B"/>
    <w:rsid w:val="00E85BDA"/>
    <w:rsid w:val="00E87CC5"/>
    <w:rsid w:val="00E87D35"/>
    <w:rsid w:val="00E87EE2"/>
    <w:rsid w:val="00E90A5C"/>
    <w:rsid w:val="00E91FC5"/>
    <w:rsid w:val="00E93383"/>
    <w:rsid w:val="00E93B2B"/>
    <w:rsid w:val="00E93C1B"/>
    <w:rsid w:val="00E95DAA"/>
    <w:rsid w:val="00E96C77"/>
    <w:rsid w:val="00EA1A9C"/>
    <w:rsid w:val="00EA36EF"/>
    <w:rsid w:val="00EA45E5"/>
    <w:rsid w:val="00EA493F"/>
    <w:rsid w:val="00EB0FCB"/>
    <w:rsid w:val="00EB1902"/>
    <w:rsid w:val="00EB1EFD"/>
    <w:rsid w:val="00EB37A9"/>
    <w:rsid w:val="00EB503A"/>
    <w:rsid w:val="00EB631A"/>
    <w:rsid w:val="00EB6400"/>
    <w:rsid w:val="00EB78A4"/>
    <w:rsid w:val="00EC0345"/>
    <w:rsid w:val="00EC2051"/>
    <w:rsid w:val="00EC4C90"/>
    <w:rsid w:val="00EC5AFF"/>
    <w:rsid w:val="00EC60B8"/>
    <w:rsid w:val="00EC7CA8"/>
    <w:rsid w:val="00ED016D"/>
    <w:rsid w:val="00ED074E"/>
    <w:rsid w:val="00ED174A"/>
    <w:rsid w:val="00ED1E93"/>
    <w:rsid w:val="00ED210D"/>
    <w:rsid w:val="00ED2AB9"/>
    <w:rsid w:val="00ED4FF3"/>
    <w:rsid w:val="00ED503A"/>
    <w:rsid w:val="00ED553E"/>
    <w:rsid w:val="00ED5D1D"/>
    <w:rsid w:val="00EE1786"/>
    <w:rsid w:val="00EE23BB"/>
    <w:rsid w:val="00EE35A0"/>
    <w:rsid w:val="00EE3F07"/>
    <w:rsid w:val="00EE5C15"/>
    <w:rsid w:val="00EE6A26"/>
    <w:rsid w:val="00EF18BC"/>
    <w:rsid w:val="00EF22E9"/>
    <w:rsid w:val="00EF2A06"/>
    <w:rsid w:val="00EF7A97"/>
    <w:rsid w:val="00EF7FE4"/>
    <w:rsid w:val="00F00A90"/>
    <w:rsid w:val="00F0166A"/>
    <w:rsid w:val="00F0171A"/>
    <w:rsid w:val="00F01BAC"/>
    <w:rsid w:val="00F02436"/>
    <w:rsid w:val="00F05AB4"/>
    <w:rsid w:val="00F06AEF"/>
    <w:rsid w:val="00F06F38"/>
    <w:rsid w:val="00F11710"/>
    <w:rsid w:val="00F11FCE"/>
    <w:rsid w:val="00F12F9A"/>
    <w:rsid w:val="00F16167"/>
    <w:rsid w:val="00F16328"/>
    <w:rsid w:val="00F20627"/>
    <w:rsid w:val="00F20DEF"/>
    <w:rsid w:val="00F20E7C"/>
    <w:rsid w:val="00F220A9"/>
    <w:rsid w:val="00F22F68"/>
    <w:rsid w:val="00F2348A"/>
    <w:rsid w:val="00F2491F"/>
    <w:rsid w:val="00F27349"/>
    <w:rsid w:val="00F27C42"/>
    <w:rsid w:val="00F31D99"/>
    <w:rsid w:val="00F3230B"/>
    <w:rsid w:val="00F32BD9"/>
    <w:rsid w:val="00F33641"/>
    <w:rsid w:val="00F354E2"/>
    <w:rsid w:val="00F37205"/>
    <w:rsid w:val="00F40377"/>
    <w:rsid w:val="00F40D59"/>
    <w:rsid w:val="00F430C9"/>
    <w:rsid w:val="00F437A4"/>
    <w:rsid w:val="00F45259"/>
    <w:rsid w:val="00F5013E"/>
    <w:rsid w:val="00F50C05"/>
    <w:rsid w:val="00F50CF3"/>
    <w:rsid w:val="00F5388E"/>
    <w:rsid w:val="00F53C46"/>
    <w:rsid w:val="00F56433"/>
    <w:rsid w:val="00F5686C"/>
    <w:rsid w:val="00F6015E"/>
    <w:rsid w:val="00F60610"/>
    <w:rsid w:val="00F61A4B"/>
    <w:rsid w:val="00F633F1"/>
    <w:rsid w:val="00F64272"/>
    <w:rsid w:val="00F64BF0"/>
    <w:rsid w:val="00F64D05"/>
    <w:rsid w:val="00F6611C"/>
    <w:rsid w:val="00F728B4"/>
    <w:rsid w:val="00F730F8"/>
    <w:rsid w:val="00F73376"/>
    <w:rsid w:val="00F74A66"/>
    <w:rsid w:val="00F76174"/>
    <w:rsid w:val="00F77B08"/>
    <w:rsid w:val="00F80D8B"/>
    <w:rsid w:val="00F80FCC"/>
    <w:rsid w:val="00F83EEF"/>
    <w:rsid w:val="00F85931"/>
    <w:rsid w:val="00F86085"/>
    <w:rsid w:val="00F905DA"/>
    <w:rsid w:val="00F908AC"/>
    <w:rsid w:val="00F935A6"/>
    <w:rsid w:val="00F93D0B"/>
    <w:rsid w:val="00F946D1"/>
    <w:rsid w:val="00F94AD1"/>
    <w:rsid w:val="00F95537"/>
    <w:rsid w:val="00F97E33"/>
    <w:rsid w:val="00FA193B"/>
    <w:rsid w:val="00FA2542"/>
    <w:rsid w:val="00FA3094"/>
    <w:rsid w:val="00FA6407"/>
    <w:rsid w:val="00FA6705"/>
    <w:rsid w:val="00FB042E"/>
    <w:rsid w:val="00FB1F05"/>
    <w:rsid w:val="00FB2454"/>
    <w:rsid w:val="00FB2778"/>
    <w:rsid w:val="00FB582C"/>
    <w:rsid w:val="00FB584A"/>
    <w:rsid w:val="00FB7DAC"/>
    <w:rsid w:val="00FC253B"/>
    <w:rsid w:val="00FC417B"/>
    <w:rsid w:val="00FC4C5F"/>
    <w:rsid w:val="00FC5459"/>
    <w:rsid w:val="00FC68DB"/>
    <w:rsid w:val="00FC78FE"/>
    <w:rsid w:val="00FC799B"/>
    <w:rsid w:val="00FC7A64"/>
    <w:rsid w:val="00FD000E"/>
    <w:rsid w:val="00FD024B"/>
    <w:rsid w:val="00FD1361"/>
    <w:rsid w:val="00FD327F"/>
    <w:rsid w:val="00FD54AA"/>
    <w:rsid w:val="00FD684C"/>
    <w:rsid w:val="00FE0A70"/>
    <w:rsid w:val="00FE2048"/>
    <w:rsid w:val="00FE2EAF"/>
    <w:rsid w:val="00FE37E5"/>
    <w:rsid w:val="00FE3E00"/>
    <w:rsid w:val="00FE53B3"/>
    <w:rsid w:val="00FE5A1E"/>
    <w:rsid w:val="00FE7F4D"/>
    <w:rsid w:val="00FF1A86"/>
    <w:rsid w:val="00FF1D29"/>
    <w:rsid w:val="00FF2536"/>
    <w:rsid w:val="00FF5845"/>
    <w:rsid w:val="00FF5DC1"/>
    <w:rsid w:val="00FF77A3"/>
    <w:rsid w:val="00FF7999"/>
    <w:rsid w:val="00FF7AB9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63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51E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08C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7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1E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C008C"/>
    <w:rPr>
      <w:rFonts w:ascii="Times New Roman" w:eastAsiaTheme="majorEastAsia" w:hAnsi="Times New Roman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4D05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967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7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7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67A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967A6"/>
    <w:rPr>
      <w:color w:val="0563C1" w:themeColor="hyperlink"/>
      <w:u w:val="single"/>
    </w:rPr>
  </w:style>
  <w:style w:type="table" w:styleId="TableGrid">
    <w:name w:val="Table Grid"/>
    <w:basedOn w:val="Listtabell3dekorfrg31"/>
    <w:uiPriority w:val="39"/>
    <w:rsid w:val="00A57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126C7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ghtShading">
    <w:name w:val="Light Shading"/>
    <w:basedOn w:val="TableProfessional"/>
    <w:uiPriority w:val="60"/>
    <w:rsid w:val="00422C21"/>
    <w:pPr>
      <w:spacing w:after="0" w:line="240" w:lineRule="auto"/>
    </w:pPr>
    <w:rPr>
      <w:color w:val="000000" w:themeColor="text1" w:themeShade="BF"/>
      <w:sz w:val="20"/>
      <w:szCs w:val="20"/>
      <w:lang w:val="en-US" w:eastAsia="sv-SE"/>
    </w:rPr>
    <w:tblPr>
      <w:tblStyleRowBandSize w:val="1"/>
      <w:tblStyleColBandSize w:val="1"/>
      <w:tblBorders>
        <w:top w:val="single" w:sz="8" w:space="0" w:color="000000" w:themeColor="text1"/>
        <w:left w:val="none" w:sz="0" w:space="0" w:color="auto"/>
        <w:bottom w:val="single" w:sz="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659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Oformateradtabell31">
    <w:name w:val="Oformaterad tabell 31"/>
    <w:basedOn w:val="TableNormal"/>
    <w:uiPriority w:val="43"/>
    <w:rsid w:val="00126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338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338D4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7338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Shading-Accent1">
    <w:name w:val="Light Shading Accent 1"/>
    <w:basedOn w:val="TableNormal"/>
    <w:uiPriority w:val="60"/>
    <w:rsid w:val="00BC6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Grid-Accent3">
    <w:name w:val="Light Grid Accent 3"/>
    <w:basedOn w:val="TableNormal"/>
    <w:uiPriority w:val="62"/>
    <w:rsid w:val="00BC68F0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Shading-Accent3">
    <w:name w:val="Light Shading Accent 3"/>
    <w:basedOn w:val="TableNormal"/>
    <w:uiPriority w:val="60"/>
    <w:rsid w:val="00124E6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5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1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9152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80F9F"/>
  </w:style>
  <w:style w:type="character" w:customStyle="1" w:styleId="authordegrees">
    <w:name w:val="authordegrees"/>
    <w:basedOn w:val="DefaultParagraphFont"/>
    <w:rsid w:val="00863446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maintitle">
    <w:name w:val="maintitle"/>
    <w:basedOn w:val="DefaultParagraphFont"/>
    <w:rsid w:val="000753F2"/>
  </w:style>
  <w:style w:type="paragraph" w:customStyle="1" w:styleId="copyright">
    <w:name w:val="copyright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articlecategory">
    <w:name w:val="articlecategory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articledetails">
    <w:name w:val="articledetails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itation-abbreviation">
    <w:name w:val="citation-abbreviation"/>
    <w:basedOn w:val="DefaultParagraphFont"/>
    <w:rsid w:val="00D858EB"/>
  </w:style>
  <w:style w:type="character" w:customStyle="1" w:styleId="citation-publication-date">
    <w:name w:val="citation-publication-date"/>
    <w:basedOn w:val="DefaultParagraphFont"/>
    <w:rsid w:val="00D858EB"/>
  </w:style>
  <w:style w:type="character" w:customStyle="1" w:styleId="citation-volume">
    <w:name w:val="citation-volume"/>
    <w:basedOn w:val="DefaultParagraphFont"/>
    <w:rsid w:val="00D858EB"/>
  </w:style>
  <w:style w:type="character" w:customStyle="1" w:styleId="citation-issue">
    <w:name w:val="citation-issue"/>
    <w:basedOn w:val="DefaultParagraphFont"/>
    <w:rsid w:val="00D858EB"/>
  </w:style>
  <w:style w:type="character" w:customStyle="1" w:styleId="citation-flpages">
    <w:name w:val="citation-flpages"/>
    <w:basedOn w:val="DefaultParagraphFont"/>
    <w:rsid w:val="00D858EB"/>
  </w:style>
  <w:style w:type="character" w:customStyle="1" w:styleId="fm-vol-iss-date">
    <w:name w:val="fm-vol-iss-date"/>
    <w:basedOn w:val="DefaultParagraphFont"/>
    <w:rsid w:val="00D858EB"/>
  </w:style>
  <w:style w:type="character" w:customStyle="1" w:styleId="doi1">
    <w:name w:val="doi1"/>
    <w:basedOn w:val="DefaultParagraphFont"/>
    <w:rsid w:val="00D858EB"/>
  </w:style>
  <w:style w:type="character" w:customStyle="1" w:styleId="fm-citation-ids-label">
    <w:name w:val="fm-citation-ids-label"/>
    <w:basedOn w:val="DefaultParagraphFont"/>
    <w:rsid w:val="00D858EB"/>
  </w:style>
  <w:style w:type="paragraph" w:styleId="Header">
    <w:name w:val="header"/>
    <w:basedOn w:val="Normal"/>
    <w:link w:val="HeaderChar"/>
    <w:uiPriority w:val="99"/>
    <w:unhideWhenUsed/>
    <w:rsid w:val="00672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95C"/>
  </w:style>
  <w:style w:type="paragraph" w:styleId="Footer">
    <w:name w:val="footer"/>
    <w:basedOn w:val="Normal"/>
    <w:link w:val="FooterChar"/>
    <w:uiPriority w:val="99"/>
    <w:unhideWhenUsed/>
    <w:rsid w:val="00672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95C"/>
  </w:style>
  <w:style w:type="character" w:customStyle="1" w:styleId="element-citation">
    <w:name w:val="element-citation"/>
    <w:basedOn w:val="DefaultParagraphFont"/>
    <w:rsid w:val="00F64BF0"/>
  </w:style>
  <w:style w:type="paragraph" w:styleId="EndnoteText">
    <w:name w:val="endnote text"/>
    <w:basedOn w:val="Normal"/>
    <w:link w:val="EndnoteTextChar"/>
    <w:uiPriority w:val="99"/>
    <w:semiHidden/>
    <w:unhideWhenUsed/>
    <w:rsid w:val="002220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20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20E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6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5C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67B90"/>
    <w:rPr>
      <w:i/>
      <w:iCs/>
    </w:rPr>
  </w:style>
  <w:style w:type="paragraph" w:styleId="NoSpacing">
    <w:name w:val="No Spacing"/>
    <w:uiPriority w:val="1"/>
    <w:qFormat/>
    <w:rsid w:val="00B42499"/>
    <w:pPr>
      <w:spacing w:after="0" w:line="240" w:lineRule="auto"/>
    </w:pPr>
  </w:style>
  <w:style w:type="paragraph" w:customStyle="1" w:styleId="xl104">
    <w:name w:val="xl104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05">
    <w:name w:val="xl105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06">
    <w:name w:val="xl106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07">
    <w:name w:val="xl107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08">
    <w:name w:val="xl108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09">
    <w:name w:val="xl109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10">
    <w:name w:val="xl110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11">
    <w:name w:val="xl111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2">
    <w:name w:val="xl112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3">
    <w:name w:val="xl113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4">
    <w:name w:val="xl114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15">
    <w:name w:val="xl115"/>
    <w:basedOn w:val="Normal"/>
    <w:rsid w:val="00F452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16">
    <w:name w:val="xl116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7">
    <w:name w:val="xl117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8">
    <w:name w:val="xl118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9">
    <w:name w:val="xl119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0">
    <w:name w:val="xl120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1">
    <w:name w:val="xl121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2">
    <w:name w:val="xl122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3">
    <w:name w:val="xl123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4">
    <w:name w:val="xl124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5">
    <w:name w:val="xl125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6">
    <w:name w:val="xl126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7">
    <w:name w:val="xl127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8">
    <w:name w:val="xl128"/>
    <w:basedOn w:val="Normal"/>
    <w:rsid w:val="00F452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29">
    <w:name w:val="xl129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30">
    <w:name w:val="xl130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31">
    <w:name w:val="xl131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591F5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50228"/>
  </w:style>
  <w:style w:type="character" w:customStyle="1" w:styleId="Heading4Char">
    <w:name w:val="Heading 4 Char"/>
    <w:basedOn w:val="DefaultParagraphFont"/>
    <w:link w:val="Heading4"/>
    <w:uiPriority w:val="9"/>
    <w:rsid w:val="0061715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B10CDD"/>
    <w:pPr>
      <w:spacing w:after="0" w:line="240" w:lineRule="auto"/>
    </w:pPr>
  </w:style>
  <w:style w:type="character" w:styleId="BookTitle">
    <w:name w:val="Book Title"/>
    <w:basedOn w:val="DefaultParagraphFont"/>
    <w:uiPriority w:val="33"/>
    <w:qFormat/>
    <w:rsid w:val="004F1E42"/>
    <w:rPr>
      <w:b/>
      <w:bCs/>
      <w:smallCaps/>
      <w:spacing w:val="5"/>
    </w:rPr>
  </w:style>
  <w:style w:type="character" w:customStyle="1" w:styleId="orcid-id1">
    <w:name w:val="orcid-id1"/>
    <w:basedOn w:val="DefaultParagraphFont"/>
    <w:rsid w:val="00E87CC5"/>
    <w:rPr>
      <w:i w:val="0"/>
      <w:iCs w:val="0"/>
      <w:color w:val="494A4C"/>
      <w:position w:val="5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51E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08C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D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71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1E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C008C"/>
    <w:rPr>
      <w:rFonts w:ascii="Times New Roman" w:eastAsiaTheme="majorEastAsia" w:hAnsi="Times New Roman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4D05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5967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7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7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67A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967A6"/>
    <w:rPr>
      <w:color w:val="0563C1" w:themeColor="hyperlink"/>
      <w:u w:val="single"/>
    </w:rPr>
  </w:style>
  <w:style w:type="table" w:styleId="TableGrid">
    <w:name w:val="Table Grid"/>
    <w:basedOn w:val="Listtabell3dekorfrg31"/>
    <w:uiPriority w:val="39"/>
    <w:rsid w:val="00A57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126C7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ghtShading">
    <w:name w:val="Light Shading"/>
    <w:basedOn w:val="TableProfessional"/>
    <w:uiPriority w:val="60"/>
    <w:rsid w:val="00422C21"/>
    <w:pPr>
      <w:spacing w:after="0" w:line="240" w:lineRule="auto"/>
    </w:pPr>
    <w:rPr>
      <w:color w:val="000000" w:themeColor="text1" w:themeShade="BF"/>
      <w:sz w:val="20"/>
      <w:szCs w:val="20"/>
      <w:lang w:val="en-US" w:eastAsia="sv-SE"/>
    </w:rPr>
    <w:tblPr>
      <w:tblStyleRowBandSize w:val="1"/>
      <w:tblStyleColBandSize w:val="1"/>
      <w:tblBorders>
        <w:top w:val="single" w:sz="8" w:space="0" w:color="000000" w:themeColor="text1"/>
        <w:left w:val="none" w:sz="0" w:space="0" w:color="auto"/>
        <w:bottom w:val="single" w:sz="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659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Oformateradtabell31">
    <w:name w:val="Oformaterad tabell 31"/>
    <w:basedOn w:val="TableNormal"/>
    <w:uiPriority w:val="43"/>
    <w:rsid w:val="00126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338D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338D4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7338D4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Shading-Accent1">
    <w:name w:val="Light Shading Accent 1"/>
    <w:basedOn w:val="TableNormal"/>
    <w:uiPriority w:val="60"/>
    <w:rsid w:val="00BC6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Grid-Accent3">
    <w:name w:val="Light Grid Accent 3"/>
    <w:basedOn w:val="TableNormal"/>
    <w:uiPriority w:val="62"/>
    <w:rsid w:val="00BC68F0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Shading-Accent3">
    <w:name w:val="Light Shading Accent 3"/>
    <w:basedOn w:val="TableNormal"/>
    <w:uiPriority w:val="60"/>
    <w:rsid w:val="00124E6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5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B10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9152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80F9F"/>
  </w:style>
  <w:style w:type="character" w:customStyle="1" w:styleId="authordegrees">
    <w:name w:val="authordegrees"/>
    <w:basedOn w:val="DefaultParagraphFont"/>
    <w:rsid w:val="00863446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maintitle">
    <w:name w:val="maintitle"/>
    <w:basedOn w:val="DefaultParagraphFont"/>
    <w:rsid w:val="000753F2"/>
  </w:style>
  <w:style w:type="paragraph" w:customStyle="1" w:styleId="copyright">
    <w:name w:val="copyright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articlecategory">
    <w:name w:val="articlecategory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articledetails">
    <w:name w:val="articledetails"/>
    <w:basedOn w:val="Normal"/>
    <w:rsid w:val="000753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itation-abbreviation">
    <w:name w:val="citation-abbreviation"/>
    <w:basedOn w:val="DefaultParagraphFont"/>
    <w:rsid w:val="00D858EB"/>
  </w:style>
  <w:style w:type="character" w:customStyle="1" w:styleId="citation-publication-date">
    <w:name w:val="citation-publication-date"/>
    <w:basedOn w:val="DefaultParagraphFont"/>
    <w:rsid w:val="00D858EB"/>
  </w:style>
  <w:style w:type="character" w:customStyle="1" w:styleId="citation-volume">
    <w:name w:val="citation-volume"/>
    <w:basedOn w:val="DefaultParagraphFont"/>
    <w:rsid w:val="00D858EB"/>
  </w:style>
  <w:style w:type="character" w:customStyle="1" w:styleId="citation-issue">
    <w:name w:val="citation-issue"/>
    <w:basedOn w:val="DefaultParagraphFont"/>
    <w:rsid w:val="00D858EB"/>
  </w:style>
  <w:style w:type="character" w:customStyle="1" w:styleId="citation-flpages">
    <w:name w:val="citation-flpages"/>
    <w:basedOn w:val="DefaultParagraphFont"/>
    <w:rsid w:val="00D858EB"/>
  </w:style>
  <w:style w:type="character" w:customStyle="1" w:styleId="fm-vol-iss-date">
    <w:name w:val="fm-vol-iss-date"/>
    <w:basedOn w:val="DefaultParagraphFont"/>
    <w:rsid w:val="00D858EB"/>
  </w:style>
  <w:style w:type="character" w:customStyle="1" w:styleId="doi1">
    <w:name w:val="doi1"/>
    <w:basedOn w:val="DefaultParagraphFont"/>
    <w:rsid w:val="00D858EB"/>
  </w:style>
  <w:style w:type="character" w:customStyle="1" w:styleId="fm-citation-ids-label">
    <w:name w:val="fm-citation-ids-label"/>
    <w:basedOn w:val="DefaultParagraphFont"/>
    <w:rsid w:val="00D858EB"/>
  </w:style>
  <w:style w:type="paragraph" w:styleId="Header">
    <w:name w:val="header"/>
    <w:basedOn w:val="Normal"/>
    <w:link w:val="HeaderChar"/>
    <w:uiPriority w:val="99"/>
    <w:unhideWhenUsed/>
    <w:rsid w:val="00672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95C"/>
  </w:style>
  <w:style w:type="paragraph" w:styleId="Footer">
    <w:name w:val="footer"/>
    <w:basedOn w:val="Normal"/>
    <w:link w:val="FooterChar"/>
    <w:uiPriority w:val="99"/>
    <w:unhideWhenUsed/>
    <w:rsid w:val="00672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95C"/>
  </w:style>
  <w:style w:type="character" w:customStyle="1" w:styleId="element-citation">
    <w:name w:val="element-citation"/>
    <w:basedOn w:val="DefaultParagraphFont"/>
    <w:rsid w:val="00F64BF0"/>
  </w:style>
  <w:style w:type="paragraph" w:styleId="EndnoteText">
    <w:name w:val="endnote text"/>
    <w:basedOn w:val="Normal"/>
    <w:link w:val="EndnoteTextChar"/>
    <w:uiPriority w:val="99"/>
    <w:semiHidden/>
    <w:unhideWhenUsed/>
    <w:rsid w:val="002220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20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220E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6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5C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67B90"/>
    <w:rPr>
      <w:i/>
      <w:iCs/>
    </w:rPr>
  </w:style>
  <w:style w:type="paragraph" w:styleId="NoSpacing">
    <w:name w:val="No Spacing"/>
    <w:uiPriority w:val="1"/>
    <w:qFormat/>
    <w:rsid w:val="00B42499"/>
    <w:pPr>
      <w:spacing w:after="0" w:line="240" w:lineRule="auto"/>
    </w:pPr>
  </w:style>
  <w:style w:type="paragraph" w:customStyle="1" w:styleId="xl104">
    <w:name w:val="xl104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05">
    <w:name w:val="xl105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06">
    <w:name w:val="xl106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07">
    <w:name w:val="xl107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08">
    <w:name w:val="xl108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09">
    <w:name w:val="xl109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10">
    <w:name w:val="xl110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11">
    <w:name w:val="xl111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2">
    <w:name w:val="xl112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3">
    <w:name w:val="xl113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4">
    <w:name w:val="xl114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15">
    <w:name w:val="xl115"/>
    <w:basedOn w:val="Normal"/>
    <w:rsid w:val="00F4525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16">
    <w:name w:val="xl116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7">
    <w:name w:val="xl117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8">
    <w:name w:val="xl118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19">
    <w:name w:val="xl119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0">
    <w:name w:val="xl120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1">
    <w:name w:val="xl121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2">
    <w:name w:val="xl122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3">
    <w:name w:val="xl123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4">
    <w:name w:val="xl124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5">
    <w:name w:val="xl125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6">
    <w:name w:val="xl126"/>
    <w:basedOn w:val="Normal"/>
    <w:rsid w:val="00F452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7">
    <w:name w:val="xl127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28">
    <w:name w:val="xl128"/>
    <w:basedOn w:val="Normal"/>
    <w:rsid w:val="00F4525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sv-SE"/>
    </w:rPr>
  </w:style>
  <w:style w:type="paragraph" w:customStyle="1" w:styleId="xl129">
    <w:name w:val="xl129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customStyle="1" w:styleId="xl130">
    <w:name w:val="xl130"/>
    <w:basedOn w:val="Normal"/>
    <w:rsid w:val="00F45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sv-SE"/>
    </w:rPr>
  </w:style>
  <w:style w:type="paragraph" w:customStyle="1" w:styleId="xl131">
    <w:name w:val="xl131"/>
    <w:basedOn w:val="Normal"/>
    <w:rsid w:val="00F4525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591F5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50228"/>
  </w:style>
  <w:style w:type="character" w:customStyle="1" w:styleId="Heading4Char">
    <w:name w:val="Heading 4 Char"/>
    <w:basedOn w:val="DefaultParagraphFont"/>
    <w:link w:val="Heading4"/>
    <w:uiPriority w:val="9"/>
    <w:rsid w:val="0061715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B10CDD"/>
    <w:pPr>
      <w:spacing w:after="0" w:line="240" w:lineRule="auto"/>
    </w:pPr>
  </w:style>
  <w:style w:type="character" w:styleId="BookTitle">
    <w:name w:val="Book Title"/>
    <w:basedOn w:val="DefaultParagraphFont"/>
    <w:uiPriority w:val="33"/>
    <w:qFormat/>
    <w:rsid w:val="004F1E42"/>
    <w:rPr>
      <w:b/>
      <w:bCs/>
      <w:smallCaps/>
      <w:spacing w:val="5"/>
    </w:rPr>
  </w:style>
  <w:style w:type="character" w:customStyle="1" w:styleId="orcid-id1">
    <w:name w:val="orcid-id1"/>
    <w:basedOn w:val="DefaultParagraphFont"/>
    <w:rsid w:val="00E87CC5"/>
    <w:rPr>
      <w:i w:val="0"/>
      <w:iCs w:val="0"/>
      <w:color w:val="494A4C"/>
      <w:position w:val="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3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33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7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2581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26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103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69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336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6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16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075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9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1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8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2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4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88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953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790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814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306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667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4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77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7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450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485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39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250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683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4195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5186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9781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2635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3990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5152276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8469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32151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38242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604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0102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60550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48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9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0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76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28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05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036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961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770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217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7458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6855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4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273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9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15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0614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480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4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34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9099287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5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8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94946">
                          <w:marLeft w:val="0"/>
                          <w:marRight w:val="0"/>
                          <w:marTop w:val="225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64142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53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35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7872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8001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666774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4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36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5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45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184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2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075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2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9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7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0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50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19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055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071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2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3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34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86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764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48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15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6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25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8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35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7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05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6542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55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08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0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3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04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06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52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07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16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67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8597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2668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884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972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68099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8707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1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/>
</file>

<file path=customXml/itemProps1.xml><?xml version="1.0" encoding="utf-8"?>
<ds:datastoreItem xmlns:ds="http://schemas.openxmlformats.org/officeDocument/2006/customXml" ds:itemID="{6A62A1F7-4967-4256-B0E0-48DACC8BB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9</Words>
  <Characters>672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7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2a</dc:creator>
  <cp:lastModifiedBy>GW Pub 4</cp:lastModifiedBy>
  <cp:revision>2</cp:revision>
  <cp:lastPrinted>2016-09-14T08:09:00Z</cp:lastPrinted>
  <dcterms:created xsi:type="dcterms:W3CDTF">2017-06-09T21:58:00Z</dcterms:created>
  <dcterms:modified xsi:type="dcterms:W3CDTF">2017-06-0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19651863</vt:i4>
  </property>
</Properties>
</file>